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D5132" w14:textId="1242EBD6" w:rsidR="009F02ED" w:rsidRPr="00BE3387" w:rsidRDefault="00C55A15" w:rsidP="009F02ED">
      <w:pPr>
        <w:pStyle w:val="Heading1"/>
        <w:rPr>
          <w:b/>
          <w:color w:val="auto"/>
        </w:rPr>
      </w:pPr>
      <w:r>
        <w:rPr>
          <w:b/>
          <w:color w:val="auto"/>
        </w:rPr>
        <w:t xml:space="preserve">S4 </w:t>
      </w:r>
      <w:r w:rsidR="00516C1D">
        <w:rPr>
          <w:b/>
          <w:color w:val="auto"/>
        </w:rPr>
        <w:t>Appendix</w:t>
      </w:r>
      <w:r w:rsidR="00BE3387" w:rsidRPr="00BE3387">
        <w:rPr>
          <w:b/>
          <w:color w:val="auto"/>
        </w:rPr>
        <w:t>: Concordance between survey types in Vellore, India</w:t>
      </w:r>
    </w:p>
    <w:p w14:paraId="0BCC9A34" w14:textId="351CB0C0" w:rsidR="000240B0" w:rsidRDefault="000240B0" w:rsidP="000240B0">
      <w:pPr>
        <w:spacing w:before="240" w:line="240" w:lineRule="auto"/>
      </w:pPr>
      <w:r>
        <w:t>We</w:t>
      </w:r>
      <w:r w:rsidRPr="001226C1">
        <w:t xml:space="preserve"> conducted a second pilot in two neighborhoods in Vellore, India</w:t>
      </w:r>
      <w:r w:rsidR="00603700">
        <w:t xml:space="preserve"> (Old </w:t>
      </w:r>
      <w:r w:rsidR="00A41932">
        <w:t>T</w:t>
      </w:r>
      <w:r w:rsidR="00603700">
        <w:t xml:space="preserve">own and </w:t>
      </w:r>
      <w:proofErr w:type="spellStart"/>
      <w:r w:rsidR="00603700">
        <w:t>C</w:t>
      </w:r>
      <w:r w:rsidR="00603700" w:rsidRPr="00603700">
        <w:t>hinna</w:t>
      </w:r>
      <w:proofErr w:type="spellEnd"/>
      <w:r w:rsidR="00603700" w:rsidRPr="00603700">
        <w:t xml:space="preserve"> </w:t>
      </w:r>
      <w:proofErr w:type="spellStart"/>
      <w:r w:rsidR="00603700" w:rsidRPr="00603700">
        <w:t>Allapuram</w:t>
      </w:r>
      <w:proofErr w:type="spellEnd"/>
      <w:r w:rsidR="00603700">
        <w:t>)</w:t>
      </w:r>
      <w:r>
        <w:t>. Details of the neighborhoods are described in John et. Al.</w:t>
      </w:r>
      <w:r>
        <w:rPr>
          <w:vertAlign w:val="superscript"/>
        </w:rPr>
        <w:t>1</w:t>
      </w:r>
      <w:r w:rsidRPr="001226C1">
        <w:t xml:space="preserve"> </w:t>
      </w:r>
      <w:r>
        <w:t>D</w:t>
      </w:r>
      <w:r w:rsidRPr="001226C1">
        <w:t>ata from Vellore w</w:t>
      </w:r>
      <w:r>
        <w:t>ere</w:t>
      </w:r>
      <w:r w:rsidRPr="001226C1">
        <w:t xml:space="preserve"> </w:t>
      </w:r>
      <w:r>
        <w:t>analyzed</w:t>
      </w:r>
      <w:r w:rsidRPr="001226C1">
        <w:t xml:space="preserve"> to test the </w:t>
      </w:r>
      <w:r w:rsidR="00A41932">
        <w:t>inde</w:t>
      </w:r>
      <w:r w:rsidR="00A87DC9">
        <w:t>pendence between responses of frequency of behavior and survey type</w:t>
      </w:r>
      <w:r w:rsidRPr="001226C1">
        <w:t>. Chi-Square test</w:t>
      </w:r>
      <w:r>
        <w:t>s</w:t>
      </w:r>
      <w:r w:rsidRPr="001226C1">
        <w:t xml:space="preserve"> </w:t>
      </w:r>
      <w:r w:rsidR="00A87DC9">
        <w:t xml:space="preserve">and </w:t>
      </w:r>
      <w:r w:rsidR="00A87DC9" w:rsidRPr="001226C1">
        <w:t>Fisher's exact test</w:t>
      </w:r>
      <w:r w:rsidR="00A87DC9">
        <w:t>s, wherever appropriate,</w:t>
      </w:r>
      <w:r w:rsidRPr="001226C1">
        <w:t xml:space="preserve"> were used</w:t>
      </w:r>
      <w:r w:rsidR="00A87DC9">
        <w:t xml:space="preserve"> and</w:t>
      </w:r>
      <w:r w:rsidRPr="001226C1">
        <w:t xml:space="preserve"> </w:t>
      </w:r>
      <w:r w:rsidR="00A87DC9">
        <w:t>a</w:t>
      </w:r>
      <w:r w:rsidRPr="001226C1">
        <w:t>nalysis was performed in SAS 9.3 (SAS Institute, Cary NC).</w:t>
      </w:r>
    </w:p>
    <w:p w14:paraId="43446ABF" w14:textId="3047BA28" w:rsidR="000240B0" w:rsidRPr="001226C1" w:rsidRDefault="000240B0" w:rsidP="000240B0">
      <w:pPr>
        <w:spacing w:before="240" w:after="200" w:line="240" w:lineRule="auto"/>
      </w:pPr>
      <w:r>
        <w:rPr>
          <w:rFonts w:cs="Arial"/>
          <w:color w:val="000000"/>
        </w:rPr>
        <w:t>Surve</w:t>
      </w:r>
      <w:r w:rsidRPr="001226C1">
        <w:rPr>
          <w:rFonts w:cs="Arial"/>
          <w:color w:val="000000"/>
        </w:rPr>
        <w:t xml:space="preserve">y responses </w:t>
      </w:r>
      <w:r>
        <w:rPr>
          <w:rFonts w:cs="Arial"/>
          <w:color w:val="000000"/>
        </w:rPr>
        <w:t>from</w:t>
      </w:r>
      <w:r w:rsidRPr="001226C1">
        <w:rPr>
          <w:rFonts w:cs="Arial"/>
          <w:color w:val="000000"/>
        </w:rPr>
        <w:t xml:space="preserve"> household, school, and community surveys were compared</w:t>
      </w:r>
      <w:r>
        <w:rPr>
          <w:rFonts w:cs="Arial"/>
          <w:color w:val="000000"/>
        </w:rPr>
        <w:t xml:space="preserve"> and results showed challenges with consistency </w:t>
      </w:r>
      <w:r w:rsidR="00A87DC9">
        <w:rPr>
          <w:rFonts w:cs="Arial"/>
          <w:color w:val="000000"/>
        </w:rPr>
        <w:t xml:space="preserve">of results </w:t>
      </w:r>
      <w:r>
        <w:rPr>
          <w:rFonts w:cs="Arial"/>
          <w:color w:val="000000"/>
        </w:rPr>
        <w:t>between the survey types</w:t>
      </w:r>
      <w:r w:rsidRPr="001226C1">
        <w:rPr>
          <w:rFonts w:cs="Arial"/>
          <w:color w:val="000000"/>
        </w:rPr>
        <w:t xml:space="preserve">. </w:t>
      </w:r>
      <w:r>
        <w:t xml:space="preserve">In both neighborhoods, </w:t>
      </w:r>
      <w:r w:rsidR="00A87DC9">
        <w:t>responses of frequency of behavior and survey type were not independent</w:t>
      </w:r>
      <w:r>
        <w:t xml:space="preserve">. </w:t>
      </w:r>
      <w:r w:rsidRPr="001226C1">
        <w:t xml:space="preserve">The reported frequencies of contact with contamination </w:t>
      </w:r>
      <w:r w:rsidRPr="00E74FC4">
        <w:t>were significantly different (p &lt; 0.05) when the three different survey types were compared to each other</w:t>
      </w:r>
      <w:r w:rsidR="00083873">
        <w:t xml:space="preserve"> (Table </w:t>
      </w:r>
      <w:del w:id="0" w:author="Raj, Suraja" w:date="2020-05-30T20:57:00Z">
        <w:r w:rsidR="00083873" w:rsidDel="00B11623">
          <w:delText>D</w:delText>
        </w:r>
      </w:del>
      <w:r w:rsidR="00083873">
        <w:t>1)</w:t>
      </w:r>
      <w:r w:rsidRPr="00E74FC4">
        <w:t>. Of the ten questions asked in both neighborhoods about behavioral frequencies, responses to eight questions</w:t>
      </w:r>
      <w:r w:rsidRPr="001226C1">
        <w:t xml:space="preserve"> about adult behaviors were significantly different between both household and school surveys and community and household surveys. Furthermore, responses </w:t>
      </w:r>
      <w:r>
        <w:t>to</w:t>
      </w:r>
      <w:r w:rsidRPr="001226C1">
        <w:t xml:space="preserve"> six questions were significantly different between community and school surveys. Similar significant differences were found for questions about child behavior across surveys.</w:t>
      </w:r>
    </w:p>
    <w:p w14:paraId="32C00D06" w14:textId="4504B4D6" w:rsidR="000240B0" w:rsidRPr="001226C1" w:rsidRDefault="000240B0" w:rsidP="000240B0">
      <w:pPr>
        <w:spacing w:before="240" w:after="200" w:line="240" w:lineRule="auto"/>
      </w:pPr>
      <w:r w:rsidRPr="001226C1">
        <w:t>Several factors could have contributed to inconsistencies between the three survey methodologies outlined in the Tool. First</w:t>
      </w:r>
      <w:r>
        <w:t>ly</w:t>
      </w:r>
      <w:r w:rsidRPr="001226C1">
        <w:t xml:space="preserve">, the </w:t>
      </w:r>
      <w:r>
        <w:t>three survey types were</w:t>
      </w:r>
      <w:r w:rsidRPr="001226C1">
        <w:t xml:space="preserve"> administered to different populations (adults in charge of household WASH, adult men and women, </w:t>
      </w:r>
      <w:proofErr w:type="spellStart"/>
      <w:ins w:id="1" w:author="Raj, Suraja" w:date="2020-05-30T20:59:00Z">
        <w:r w:rsidR="00B11623">
          <w:t>or</w:t>
        </w:r>
      </w:ins>
      <w:del w:id="2" w:author="Raj, Suraja" w:date="2020-05-30T20:59:00Z">
        <w:r w:rsidRPr="001226C1" w:rsidDel="00B11623">
          <w:delText xml:space="preserve">and </w:delText>
        </w:r>
      </w:del>
      <w:r w:rsidRPr="001226C1">
        <w:t>children</w:t>
      </w:r>
      <w:proofErr w:type="spellEnd"/>
      <w:r w:rsidRPr="001226C1">
        <w:t xml:space="preserve"> aged 10-12</w:t>
      </w:r>
      <w:del w:id="3" w:author="Raj, Suraja" w:date="2020-05-30T20:58:00Z">
        <w:r w:rsidRPr="001226C1" w:rsidDel="00B11623">
          <w:delText>, respectively</w:delText>
        </w:r>
      </w:del>
      <w:r w:rsidRPr="001226C1">
        <w:t xml:space="preserve">). The variation in </w:t>
      </w:r>
      <w:r>
        <w:t xml:space="preserve">types of </w:t>
      </w:r>
      <w:r w:rsidRPr="001226C1">
        <w:t xml:space="preserve">respondents could </w:t>
      </w:r>
      <w:r>
        <w:t xml:space="preserve">have </w:t>
      </w:r>
      <w:r w:rsidRPr="001226C1">
        <w:t>result</w:t>
      </w:r>
      <w:r>
        <w:t>ed</w:t>
      </w:r>
      <w:r w:rsidRPr="001226C1">
        <w:t xml:space="preserve"> in an information bias. For example, a child may not </w:t>
      </w:r>
      <w:r>
        <w:t>be aware of</w:t>
      </w:r>
      <w:r w:rsidRPr="001226C1">
        <w:t xml:space="preserve"> all their parents’ behaviors </w:t>
      </w:r>
      <w:r>
        <w:t>as</w:t>
      </w:r>
      <w:r w:rsidRPr="001226C1">
        <w:t xml:space="preserve"> </w:t>
      </w:r>
      <w:r>
        <w:t xml:space="preserve">they spend </w:t>
      </w:r>
      <w:r w:rsidRPr="001226C1">
        <w:t>most of their days at school</w:t>
      </w:r>
      <w:r>
        <w:t xml:space="preserve"> and vice versa</w:t>
      </w:r>
      <w:r w:rsidRPr="001226C1">
        <w:t>. Furthermore, there</w:t>
      </w:r>
      <w:r>
        <w:t xml:space="preserve"> were</w:t>
      </w:r>
      <w:r w:rsidRPr="001226C1">
        <w:t xml:space="preserve"> different selection biases for these three types of surveys. </w:t>
      </w:r>
      <w:r w:rsidR="00083873">
        <w:t>In this particularly study site, 25 of the 100 households for the household survey were pre-selected based on the results of a hygiene survey conducted prior to the</w:t>
      </w:r>
      <w:r w:rsidR="00C8431E">
        <w:t xml:space="preserve"> </w:t>
      </w:r>
      <w:del w:id="4" w:author="Raj, Suraja" w:date="2020-05-30T20:59:00Z">
        <w:r w:rsidR="00C8431E" w:rsidDel="00B11623">
          <w:delText>deployment</w:delText>
        </w:r>
        <w:r w:rsidR="00083873" w:rsidDel="00B11623">
          <w:delText xml:space="preserve"> </w:delText>
        </w:r>
      </w:del>
      <w:r w:rsidR="00083873">
        <w:t>SaniPath Tool</w:t>
      </w:r>
      <w:ins w:id="5" w:author="Raj, Suraja" w:date="2020-05-30T20:59:00Z">
        <w:r w:rsidR="00B11623">
          <w:t xml:space="preserve"> </w:t>
        </w:r>
        <w:r w:rsidR="00B11623">
          <w:t>deployment</w:t>
        </w:r>
      </w:ins>
      <w:r w:rsidR="00083873">
        <w:t>. The remaining 75 households were selected as per the SaniPath Tool</w:t>
      </w:r>
      <w:r w:rsidR="00C8431E">
        <w:t>’</w:t>
      </w:r>
      <w:r w:rsidR="00083873">
        <w:t>s recommendations for systematic random sampling</w:t>
      </w:r>
      <w:r w:rsidR="00C8431E">
        <w:t>,</w:t>
      </w:r>
      <w:r w:rsidR="00083873">
        <w:t xml:space="preserve"> whereby every eighth household in a neighborhood was selected for household surveys and of that only those </w:t>
      </w:r>
      <w:r w:rsidR="00083873" w:rsidRPr="001226C1">
        <w:t>that meet the inclusion cri</w:t>
      </w:r>
      <w:bookmarkStart w:id="6" w:name="_GoBack"/>
      <w:bookmarkEnd w:id="6"/>
      <w:r w:rsidR="00083873" w:rsidRPr="001226C1">
        <w:t xml:space="preserve">teria of having an eligible child </w:t>
      </w:r>
      <w:r w:rsidR="00083873">
        <w:t xml:space="preserve">aged 5-12 years were surveyed. </w:t>
      </w:r>
      <w:r>
        <w:t>In contrast, a convenience sample was used for</w:t>
      </w:r>
      <w:r w:rsidRPr="001226C1">
        <w:t xml:space="preserve"> school or community surveys. Lastly, there </w:t>
      </w:r>
      <w:r>
        <w:t xml:space="preserve">was a </w:t>
      </w:r>
      <w:r w:rsidRPr="001226C1">
        <w:t>difference in the different survey methods. While the household surveys consist</w:t>
      </w:r>
      <w:r>
        <w:t>ed</w:t>
      </w:r>
      <w:r w:rsidRPr="001226C1">
        <w:t xml:space="preserve"> of one-on-one interviews with a household member, both the school and community surveys </w:t>
      </w:r>
      <w:r>
        <w:t xml:space="preserve">were administered in group settings and </w:t>
      </w:r>
      <w:r w:rsidRPr="001226C1">
        <w:t>employ</w:t>
      </w:r>
      <w:r>
        <w:t>ed</w:t>
      </w:r>
      <w:r w:rsidRPr="001226C1">
        <w:t xml:space="preserve"> an anonymous voting method</w:t>
      </w:r>
      <w:r>
        <w:t xml:space="preserve"> to elicit responses</w:t>
      </w:r>
      <w:r w:rsidRPr="001226C1">
        <w:t xml:space="preserve">. The instructions and questions </w:t>
      </w:r>
      <w:r>
        <w:t>were</w:t>
      </w:r>
      <w:r w:rsidRPr="001226C1">
        <w:t xml:space="preserve"> standardized for all three survey types, but there may </w:t>
      </w:r>
      <w:r>
        <w:t xml:space="preserve">have </w:t>
      </w:r>
      <w:r w:rsidRPr="001226C1">
        <w:t>be</w:t>
      </w:r>
      <w:r>
        <w:t>en</w:t>
      </w:r>
      <w:r w:rsidRPr="001226C1">
        <w:t xml:space="preserve"> some variation due to how the survey </w:t>
      </w:r>
      <w:r>
        <w:t>was</w:t>
      </w:r>
      <w:r w:rsidRPr="001226C1">
        <w:t xml:space="preserve"> administered by the field enumerator and the influence of having others present while voting, despite efforts to anonymize the survey and limit discussion about responses.</w:t>
      </w:r>
    </w:p>
    <w:p w14:paraId="7FE00C50" w14:textId="38C71144" w:rsidR="00E74FC4" w:rsidRDefault="000240B0" w:rsidP="003217AF">
      <w:pPr>
        <w:tabs>
          <w:tab w:val="left" w:pos="450"/>
        </w:tabs>
        <w:spacing w:line="240" w:lineRule="auto"/>
      </w:pPr>
      <w:r w:rsidRPr="001226C1">
        <w:t xml:space="preserve">Despite the significant difference in responses </w:t>
      </w:r>
      <w:r>
        <w:t>between</w:t>
      </w:r>
      <w:r w:rsidRPr="001226C1">
        <w:t xml:space="preserve"> the three survey types, the need for simple survey methods that can provide relatively accurate data surpasses the limitations</w:t>
      </w:r>
      <w:r>
        <w:t xml:space="preserve"> of the three methods</w:t>
      </w:r>
      <w:r w:rsidRPr="001226C1">
        <w:t xml:space="preserve">. </w:t>
      </w:r>
      <w:r>
        <w:t xml:space="preserve">Ultimately for the Vellore pilot, we combined the results of all three survey types for all analysis for a given pathway (now the default setting in the Tool). We </w:t>
      </w:r>
      <w:r w:rsidRPr="001226C1">
        <w:t>recommend users of the SaniPath Tool</w:t>
      </w:r>
      <w:r>
        <w:t xml:space="preserve"> administer all three survey types to reduce bias from any single survey and reap the benefits of more data. However, if resources are limited,</w:t>
      </w:r>
      <w:r w:rsidRPr="001226C1">
        <w:t xml:space="preserve"> </w:t>
      </w:r>
      <w:r>
        <w:t>we recommend choosing</w:t>
      </w:r>
      <w:r w:rsidRPr="001226C1">
        <w:t xml:space="preserve"> which surveys to administer based </w:t>
      </w:r>
      <w:r>
        <w:t>on the</w:t>
      </w:r>
      <w:r w:rsidRPr="001226C1">
        <w:t xml:space="preserve"> primary population of interest</w:t>
      </w:r>
      <w:r>
        <w:t xml:space="preserve">. Ongoing analysis across multiple cities that have deployed the SaniPath Tool may help us further understand the differences across the three survey types. </w:t>
      </w:r>
    </w:p>
    <w:p w14:paraId="0616716B" w14:textId="15F33A8F" w:rsidR="00E74FC4" w:rsidRPr="00C8431E" w:rsidRDefault="00E74FC4" w:rsidP="00D278A9">
      <w:pPr>
        <w:rPr>
          <w:sz w:val="18"/>
          <w:vertAlign w:val="superscript"/>
        </w:rPr>
        <w:sectPr w:rsidR="00E74FC4" w:rsidRPr="00C8431E" w:rsidSect="00BA61A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8431E">
        <w:rPr>
          <w:sz w:val="18"/>
          <w:vertAlign w:val="superscript"/>
        </w:rPr>
        <w:t>1</w:t>
      </w:r>
      <w:r w:rsidRPr="00C8431E">
        <w:rPr>
          <w:rFonts w:ascii="Calibri" w:hAnsi="Calibri" w:cs="Calibri"/>
          <w:noProof/>
          <w:sz w:val="18"/>
          <w:szCs w:val="24"/>
        </w:rPr>
        <w:t xml:space="preserve"> John SM, Thomas RJ, Kaki S, et al. Establishment of the MAL-ED Birth Cohort Study Site in Vellore , Southern India. 2018;59(August):295-299. doi:10.1093/cid/ciu390</w:t>
      </w:r>
    </w:p>
    <w:p w14:paraId="56EAEAFE" w14:textId="3360E15A" w:rsidR="00CE291F" w:rsidRDefault="00CE291F" w:rsidP="00CE291F">
      <w:pPr>
        <w:pStyle w:val="Caption"/>
        <w:keepNext/>
      </w:pPr>
      <w:r w:rsidRPr="005B3D1F">
        <w:rPr>
          <w:b/>
        </w:rPr>
        <w:lastRenderedPageBreak/>
        <w:t xml:space="preserve">Table </w:t>
      </w:r>
      <w:r w:rsidRPr="005B3D1F">
        <w:rPr>
          <w:b/>
        </w:rPr>
        <w:fldChar w:fldCharType="begin"/>
      </w:r>
      <w:r w:rsidRPr="005B3D1F">
        <w:rPr>
          <w:b/>
        </w:rPr>
        <w:instrText xml:space="preserve"> SEQ Table \* ARABIC </w:instrText>
      </w:r>
      <w:r w:rsidRPr="005B3D1F">
        <w:rPr>
          <w:b/>
        </w:rPr>
        <w:fldChar w:fldCharType="separate"/>
      </w:r>
      <w:r w:rsidR="00034602">
        <w:rPr>
          <w:b/>
          <w:noProof/>
        </w:rPr>
        <w:t>1</w:t>
      </w:r>
      <w:r w:rsidRPr="005B3D1F">
        <w:rPr>
          <w:b/>
        </w:rPr>
        <w:fldChar w:fldCharType="end"/>
      </w:r>
      <w:r w:rsidRPr="005B3D1F">
        <w:rPr>
          <w:b/>
        </w:rPr>
        <w:t>.</w:t>
      </w:r>
      <w:r>
        <w:t xml:space="preserve"> Comparisons of survey responses by pathway, age, and survey type in Accra, Ghana</w:t>
      </w:r>
      <w:r w:rsidR="00A861DC">
        <w:t xml:space="preserve"> (</w:t>
      </w:r>
      <w:r w:rsidR="00A861DC" w:rsidRPr="00F268BD">
        <w:rPr>
          <w:i/>
        </w:rPr>
        <w:t>* indicates Chi-Square test, others are Fisher’s Exact</w:t>
      </w:r>
      <w:r w:rsidR="00A861DC">
        <w:t>)</w:t>
      </w:r>
    </w:p>
    <w:tbl>
      <w:tblPr>
        <w:tblStyle w:val="TableGrid"/>
        <w:tblW w:w="14772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9"/>
        <w:gridCol w:w="1022"/>
        <w:gridCol w:w="903"/>
        <w:gridCol w:w="1532"/>
        <w:gridCol w:w="1211"/>
        <w:gridCol w:w="1211"/>
        <w:gridCol w:w="924"/>
        <w:gridCol w:w="1211"/>
        <w:gridCol w:w="1211"/>
        <w:gridCol w:w="924"/>
        <w:gridCol w:w="1211"/>
        <w:gridCol w:w="1211"/>
        <w:gridCol w:w="852"/>
      </w:tblGrid>
      <w:tr w:rsidR="003217AF" w:rsidRPr="00CD7545" w14:paraId="1061AB32" w14:textId="77777777" w:rsidTr="00CE291F">
        <w:trPr>
          <w:cantSplit/>
          <w:tblHeader/>
        </w:trPr>
        <w:tc>
          <w:tcPr>
            <w:tcW w:w="1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CFBBCC2" w14:textId="07DDA39B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Neighborhood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2236B52" w14:textId="126F256F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Pathway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3FB7D37" w14:textId="0D7C61EB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3D8DAEB" w14:textId="5A3BD231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Answer Options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F80573B" w14:textId="6444E5EE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Household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99F7D92" w14:textId="2610C7C1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School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0885FA5" w14:textId="2778248A" w:rsidR="0054682E" w:rsidRPr="00CD7545" w:rsidRDefault="003217AF" w:rsidP="005468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r w:rsidR="0054682E" w:rsidRPr="00CD7545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6A15614" w14:textId="0C284915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Community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67029D7" w14:textId="0CF31DE6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Household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4D3FAA0" w14:textId="6044EEE5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Test Value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801D83A" w14:textId="333C213D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Community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9D0E89C" w14:textId="46226579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School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E7883B6" w14:textId="1828A55B" w:rsidR="0054682E" w:rsidRPr="00CD7545" w:rsidRDefault="0054682E" w:rsidP="0054682E">
            <w:pPr>
              <w:jc w:val="center"/>
              <w:rPr>
                <w:b/>
                <w:sz w:val="20"/>
                <w:szCs w:val="20"/>
              </w:rPr>
            </w:pPr>
            <w:r w:rsidRPr="00CD7545">
              <w:rPr>
                <w:b/>
                <w:sz w:val="20"/>
                <w:szCs w:val="20"/>
              </w:rPr>
              <w:t>Test Value</w:t>
            </w:r>
          </w:p>
        </w:tc>
      </w:tr>
      <w:tr w:rsidR="003217AF" w:rsidRPr="00CD7545" w14:paraId="34E7893E" w14:textId="77777777" w:rsidTr="00CE291F">
        <w:tc>
          <w:tcPr>
            <w:tcW w:w="134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608F7B" w14:textId="272755C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F15AFC" w14:textId="6E87C4C9" w:rsidR="0054682E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 </w:t>
            </w:r>
            <w:r w:rsidR="0054682E" w:rsidRPr="00CD7545">
              <w:rPr>
                <w:sz w:val="20"/>
                <w:szCs w:val="20"/>
              </w:rPr>
              <w:t>Drain Water</w:t>
            </w:r>
          </w:p>
        </w:tc>
        <w:tc>
          <w:tcPr>
            <w:tcW w:w="9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B36457" w14:textId="7DB85B2C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s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F3C2366" w14:textId="21FF7189" w:rsidR="0054682E" w:rsidRPr="00CD7545" w:rsidRDefault="0054682E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1332ADD" w14:textId="1DD3586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3001961" w14:textId="4A4DB43D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.44%)</w:t>
            </w:r>
          </w:p>
        </w:tc>
        <w:tc>
          <w:tcPr>
            <w:tcW w:w="924" w:type="dxa"/>
            <w:vMerge w:val="restart"/>
            <w:tcBorders>
              <w:top w:val="single" w:sz="12" w:space="0" w:color="auto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028D9D6" w14:textId="1AB3C97B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0.0044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5DA87CF" w14:textId="2FF1E3E4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.94%)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B990DDC" w14:textId="0941843B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924" w:type="dxa"/>
            <w:vMerge w:val="restart"/>
            <w:tcBorders>
              <w:top w:val="single" w:sz="12" w:space="0" w:color="auto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vAlign w:val="center"/>
          </w:tcPr>
          <w:p w14:paraId="5E338E6B" w14:textId="73A338F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9B5557E" w14:textId="45D06662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.94%)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C9D6877" w14:textId="4F2669F3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.44%)</w:t>
            </w:r>
          </w:p>
        </w:tc>
        <w:tc>
          <w:tcPr>
            <w:tcW w:w="8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BD5EB9" w14:textId="168E37F1" w:rsidR="0054682E" w:rsidRPr="00CD7545" w:rsidRDefault="0054682E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3217AF" w:rsidRPr="00CD7545" w14:paraId="746AE783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3B7C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E58B" w14:textId="476D4A82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E657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BDACD0D" w14:textId="001D5A11" w:rsidR="0054682E" w:rsidRPr="00CD7545" w:rsidRDefault="0054682E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F9D783A" w14:textId="15F2A0D0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71A168B" w14:textId="39EBC5E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2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0007AF4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EDFCBA7" w14:textId="57802B22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.4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A94BADC" w14:textId="04A0828F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A3D04DB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6D140B2" w14:textId="29F898C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.4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4ABBE0A" w14:textId="3C1B9AF6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2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4326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1B6FD2D2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BDC4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7D35" w14:textId="3D86F138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2CE1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79103464" w14:textId="19D558DF" w:rsidR="0054682E" w:rsidRPr="00CD7545" w:rsidRDefault="0054682E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904D36E" w14:textId="37BAFFB0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93000B1" w14:textId="58BF74F3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.1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5348A59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1978F6B" w14:textId="590DCD4A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2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E65E54B" w14:textId="14107D30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0148A38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61A5DE3" w14:textId="14CAAF34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2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C90C02E" w14:textId="03C232E2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.1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8212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015A5DEF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BD6C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7372" w14:textId="54DD12E5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05A1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4F1495E2" w14:textId="492985EF" w:rsidR="0054682E" w:rsidRPr="00CD7545" w:rsidRDefault="0054682E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6051F224" w14:textId="1490BDFF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3B46" w14:textId="631B697E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.22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25956755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56C5D15B" w14:textId="449C9BCD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0.3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8398" w14:textId="15A418BA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42EBC2D8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01AE61DF" w14:textId="44F2848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0.3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D6109" w14:textId="1FF50876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.22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5284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5AD4AFBE" w14:textId="77777777" w:rsidTr="00CE291F"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88C83A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760235" w14:textId="49732535" w:rsidR="0054682E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 </w:t>
            </w:r>
            <w:r w:rsidR="0054682E" w:rsidRPr="00CD7545">
              <w:rPr>
                <w:sz w:val="20"/>
                <w:szCs w:val="20"/>
              </w:rPr>
              <w:t>Drain 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3F7A61" w14:textId="1AA66D35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D46ADE3" w14:textId="77777777" w:rsidR="0054682E" w:rsidRPr="00CD7545" w:rsidRDefault="0054682E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B899E5A" w14:textId="68364B04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46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98CC813" w14:textId="5090196B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63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8E4519A" w14:textId="24D85865" w:rsidR="0054682E" w:rsidRPr="00CD7545" w:rsidRDefault="0054682E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A1B4C78" w14:textId="0B4F2FF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7.3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4519B66" w14:textId="5178B750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46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9C338A6" w14:textId="2E23D642" w:rsidR="0054682E" w:rsidRPr="00CD7545" w:rsidRDefault="0054682E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16112AB" w14:textId="149392D4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7.3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4160635" w14:textId="6F81D20D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63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F90229" w14:textId="23D9008B" w:rsidR="0054682E" w:rsidRPr="00CD7545" w:rsidRDefault="0054682E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22</w:t>
            </w:r>
          </w:p>
        </w:tc>
      </w:tr>
      <w:tr w:rsidR="003217AF" w:rsidRPr="00CD7545" w14:paraId="7C78F284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66E57D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7EC19C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D61EF0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86DCFE7" w14:textId="77777777" w:rsidR="0054682E" w:rsidRPr="00CD7545" w:rsidRDefault="0054682E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7CDC549" w14:textId="4ED46B80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.5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C16385D" w14:textId="0A3222A0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.8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B7D467C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006093F" w14:textId="78D441C2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7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29D75A6" w14:textId="6CB9CEC3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.5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DB7513E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CB4C5F5" w14:textId="3A8D5DA4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7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E1B53BF" w14:textId="36F00AF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.8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689716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008DE15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FCB5C0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D57411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D2B0E8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7D96A01" w14:textId="77777777" w:rsidR="0054682E" w:rsidRPr="00CD7545" w:rsidRDefault="0054682E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AC48B46" w14:textId="31CB5CF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5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11FBDEC" w14:textId="60DC5F36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.8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9C5B0C5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01B4B95" w14:textId="4B6BC49D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7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22F8C83" w14:textId="67509F24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5.67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52E6152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F58578F" w14:textId="3E962389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7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B2401CF" w14:textId="04124275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.8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663B97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A5D0F93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3C9761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885694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6E4CA6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97F50D3" w14:textId="77777777" w:rsidR="0054682E" w:rsidRPr="00CD7545" w:rsidRDefault="0054682E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4C844C" w14:textId="4A4DAB03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3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7C22B0" w14:textId="2C257405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4.19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34B93EC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76CAB5" w14:textId="71A0916A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.0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4B52E7" w14:textId="2D45E26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3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9B836E4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1EB3E7" w14:textId="40CD85A1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.0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E86E0D" w14:textId="5F80B304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4.19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D2A6FD" w14:textId="77777777" w:rsidR="0054682E" w:rsidRPr="00CD7545" w:rsidRDefault="0054682E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BE1C12F" w14:textId="77777777" w:rsidTr="00CE291F">
        <w:trPr>
          <w:cantSplit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682C" w14:textId="76D898AC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3DDF" w14:textId="3FF476D0" w:rsidR="009838CB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 </w:t>
            </w:r>
            <w:r w:rsidR="009838CB" w:rsidRPr="00CD7545">
              <w:rPr>
                <w:sz w:val="20"/>
                <w:szCs w:val="20"/>
              </w:rPr>
              <w:t>Drain 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5E58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E8210A3" w14:textId="77777777" w:rsidR="009838CB" w:rsidRPr="00CD7545" w:rsidRDefault="009838CB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EC51FAC" w14:textId="504E8266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B5CD6E4" w14:textId="65465F9F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proofErr w:type="gramStart"/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26</w:t>
            </w:r>
            <w:r w:rsidR="00783FC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3AC8E4C" w14:textId="0D6E1DDC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0.0005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DDBA632" w14:textId="283C5E3B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0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E838290" w14:textId="5DFAF4BB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vAlign w:val="center"/>
          </w:tcPr>
          <w:p w14:paraId="5634A335" w14:textId="26987C50" w:rsidR="009838CB" w:rsidRPr="00CD7545" w:rsidRDefault="009838CB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C65FA60" w14:textId="7B713EB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0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F4311B6" w14:textId="57CF3FF6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26</w:t>
            </w:r>
            <w:r w:rsidR="00783FC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4EFB" w14:textId="435D56F6" w:rsidR="009838CB" w:rsidRPr="00CD7545" w:rsidRDefault="009838CB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3217AF" w:rsidRPr="00CD7545" w14:paraId="6A1DAE78" w14:textId="77777777" w:rsidTr="00CE291F">
        <w:trPr>
          <w:cantSplit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0549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99DD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6CAF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9A52E4B" w14:textId="77777777" w:rsidR="009838CB" w:rsidRPr="00CD7545" w:rsidRDefault="009838CB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0EDE057" w14:textId="266D0832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0C4556D" w14:textId="1A8B2791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8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70E1F0D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3C9F125" w14:textId="4AB03A00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534CD7E" w14:textId="1B8D90C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5BC2554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DF0D716" w14:textId="4C6384FD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B786373" w14:textId="7511A7AF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8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0160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459F74D4" w14:textId="77777777" w:rsidTr="00CE291F">
        <w:trPr>
          <w:cantSplit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0F55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EC46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FC57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1C07751" w14:textId="77777777" w:rsidR="009838CB" w:rsidRPr="00CD7545" w:rsidRDefault="009838CB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FAE0C82" w14:textId="18468093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322A5E6" w14:textId="4648B21B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.5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3435E1F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A7E7E97" w14:textId="76E7BF6E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1CB2A98" w14:textId="5EC258E2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A2DC47C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8D7BCE3" w14:textId="5771D32E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7763A44" w14:textId="7DBBC2FC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.54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0876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1494174" w14:textId="77777777" w:rsidTr="00CE291F">
        <w:trPr>
          <w:cantSplit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BA51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6BFA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1249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73866AC2" w14:textId="77777777" w:rsidR="009838CB" w:rsidRPr="00CD7545" w:rsidRDefault="009838CB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06BA986E" w14:textId="3AB5963D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627E" w14:textId="6D3FDBCF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4.9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3BAD4DE5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02922708" w14:textId="534E094D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1368" w14:textId="5121FD03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04254ACA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25B2CEDF" w14:textId="7A1E569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1049" w14:textId="321395C0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4.91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A11B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27CD8D51" w14:textId="77777777" w:rsidTr="00CE291F"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60E545" w14:textId="226BA25D" w:rsidR="009838CB" w:rsidRPr="00CD7545" w:rsidRDefault="009838CB" w:rsidP="00CD7545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4851B8" w14:textId="7F1CC8FD" w:rsidR="009838CB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 </w:t>
            </w:r>
            <w:r w:rsidR="009838CB" w:rsidRPr="00CD7545">
              <w:rPr>
                <w:sz w:val="20"/>
                <w:szCs w:val="20"/>
              </w:rPr>
              <w:t>Drain 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73EEE3" w14:textId="06EADB0C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1A05BCC" w14:textId="77777777" w:rsidR="009838CB" w:rsidRPr="00CD7545" w:rsidRDefault="009838CB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FEE7914" w14:textId="1523D639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61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AA7B12F" w14:textId="54C97E96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45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E452567" w14:textId="6E40C61B" w:rsidR="009838CB" w:rsidRPr="00CD7545" w:rsidRDefault="009838CB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312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DB8A547" w14:textId="0B7302A0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6.36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FA96BDD" w14:textId="4B3C2404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61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19BB34E" w14:textId="37788D6B" w:rsidR="009838CB" w:rsidRPr="00CD7545" w:rsidRDefault="009838CB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646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D3AB61C" w14:textId="436E9331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6.36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0695D43" w14:textId="3469C29C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45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2BAE60" w14:textId="56864AA3" w:rsidR="009838CB" w:rsidRPr="00CD7545" w:rsidRDefault="009838CB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464</w:t>
            </w:r>
          </w:p>
        </w:tc>
      </w:tr>
      <w:tr w:rsidR="003217AF" w:rsidRPr="00CD7545" w14:paraId="2C182A80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B31A65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08507C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047CF0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A39DF7F" w14:textId="77777777" w:rsidR="009838CB" w:rsidRPr="00CD7545" w:rsidRDefault="009838CB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94002F2" w14:textId="5059E093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6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7BDE8C3" w14:textId="33808B90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0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B975B94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8A11555" w14:textId="1A197505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6BC2C2F" w14:textId="0641C6B1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6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BF7B36E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8AB712D" w14:textId="7F22BE68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421D2F7" w14:textId="6E9E9483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0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A7453F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61170EB4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233536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BD2D3F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7DBD21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DCD5C8D" w14:textId="77777777" w:rsidR="009838CB" w:rsidRPr="00CD7545" w:rsidRDefault="009838CB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A646496" w14:textId="2813AA19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.1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873C6C0" w14:textId="35F3E15A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.5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C9CA20B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0016838" w14:textId="224F0021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7.2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1081FA8" w14:textId="53CFE399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.17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FB35EC7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F47BD99" w14:textId="6D2B9EC2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7.2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E419776" w14:textId="0085907D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.5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5C4D88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1B98CEA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9C075A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D2DA1F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06833E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0E5D344" w14:textId="77777777" w:rsidR="009838CB" w:rsidRPr="00CD7545" w:rsidRDefault="009838CB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E6A75B" w14:textId="133E8619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.6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AF04C1" w14:textId="23446A92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7.89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75650E2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69AFD1" w14:textId="65BAC86B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6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8AA3DE" w14:textId="3FFC2630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.6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BBD454E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188A03" w14:textId="2AC4220F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6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739CA4" w14:textId="6C6B4F2A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7.89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4CE353" w14:textId="77777777" w:rsidR="009838CB" w:rsidRPr="00CD7545" w:rsidRDefault="009838CB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642A4309" w14:textId="77777777" w:rsidTr="00CE291F">
        <w:trPr>
          <w:cantSplit/>
          <w:trHeight w:val="594"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DBD3" w14:textId="73EA758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205E" w14:textId="01B25E43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Flood 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9396" w14:textId="7D354980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401A861" w14:textId="4AC9446F" w:rsidR="00892E93" w:rsidRPr="00CD7545" w:rsidRDefault="00892E93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EA53E46" w14:textId="16EB3CA8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452BD46" w14:textId="0731B11B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07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53408F6" w14:textId="4654D412" w:rsidR="00892E93" w:rsidRPr="00CD7545" w:rsidRDefault="00892E93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169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84899BD" w14:textId="527FCF73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6.7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43EAF5F" w14:textId="7DE13823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vAlign w:val="center"/>
          </w:tcPr>
          <w:p w14:paraId="73DA7C77" w14:textId="6B799035" w:rsidR="00892E93" w:rsidRPr="00CD7545" w:rsidRDefault="00892E93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02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FE5E0D6" w14:textId="0B28BC00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6.7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0EF321B" w14:textId="6AB12184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07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10C7" w14:textId="0399A0BC" w:rsidR="00892E93" w:rsidRPr="00CD7545" w:rsidRDefault="00892E93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19*</w:t>
            </w:r>
          </w:p>
        </w:tc>
      </w:tr>
      <w:tr w:rsidR="003217AF" w:rsidRPr="00CD7545" w14:paraId="7481C4BE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9892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ECE2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7DC2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9744549" w14:textId="265342F9" w:rsidR="00892E93" w:rsidRPr="00CD7545" w:rsidRDefault="00892E93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C92B1C6" w14:textId="7BA891E2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2BAD1DF" w14:textId="2896EB3A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9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41222CA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6CD83DE" w14:textId="4077241B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0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5487F04" w14:textId="60BC8E9B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93D8C1B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9349E81" w14:textId="6EE74FE0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0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2B1ABA2" w14:textId="2ECB9035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93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277E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59FFAEC0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A12A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90B7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88C2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4DB50DF" w14:textId="633D0C78" w:rsidR="00892E93" w:rsidRPr="00CD7545" w:rsidRDefault="00892E93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CBA3F0B" w14:textId="7AE2078F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0118680" w14:textId="22BCAAAF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3.9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B61BFED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00CE8B9" w14:textId="27575CA0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A48E456" w14:textId="73FAA8D3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2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96C9D13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6D28F9B" w14:textId="0D8DA9D4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6DC25DF" w14:textId="631C1334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3.93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9987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F418445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EC5E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AC36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7A32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037E9D32" w14:textId="38143268" w:rsidR="00892E93" w:rsidRPr="00CD7545" w:rsidRDefault="00892E93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2B613027" w14:textId="3F36DB60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095B" w14:textId="047F8B20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.07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5350C2F2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5C53A46A" w14:textId="6DAD5846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.2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62EF" w14:textId="2BB2B79A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54FB17EE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3FD1ECA3" w14:textId="1659D29E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.2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079F" w14:textId="67DC200F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.07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59DF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68EC7EFC" w14:textId="77777777" w:rsidTr="00CE291F"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7C371E" w14:textId="722516F3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5B2AAE" w14:textId="1BB5713C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Flood 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811233" w14:textId="54AC76D8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9A4292F" w14:textId="6E8E5633" w:rsidR="00892E93" w:rsidRPr="00CD7545" w:rsidRDefault="00892E93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9CCD72D" w14:textId="1D37D820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96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267B0CB" w14:textId="5F53E990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5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335DFB0" w14:textId="6B678DB2" w:rsidR="00892E93" w:rsidRPr="00CD7545" w:rsidRDefault="00892E93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4537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08D710F" w14:textId="38EBE405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6.6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D373521" w14:textId="6850D7F6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96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9FDDCF3" w14:textId="5E0AD0FF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0.001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B122554" w14:textId="5DACFF79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6.6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22ED332" w14:textId="19775F31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5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968EA2D" w14:textId="5B2FDFE2" w:rsidR="00892E93" w:rsidRPr="00CD7545" w:rsidRDefault="00892E93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3217AF" w:rsidRPr="00CD7545" w14:paraId="745742AB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D0840E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66E641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9C04EE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3761CF0" w14:textId="658DD863" w:rsidR="00892E93" w:rsidRPr="00CD7545" w:rsidRDefault="00892E93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5411FDF" w14:textId="6B28F39C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8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E706B13" w14:textId="07CBBE5E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9C8B987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482532C" w14:textId="38AF2D69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3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6BDA4BC" w14:textId="1C30E2D1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8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465B3C2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CAE163C" w14:textId="5A1C23B3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3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D97BFD5" w14:textId="02E24139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852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A72586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13C2496B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A594C7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497D78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5F4300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49A521B" w14:textId="0DB34388" w:rsidR="00892E93" w:rsidRPr="00CD7545" w:rsidRDefault="00892E93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F4CC05C" w14:textId="67AF7414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.0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E7C4824" w14:textId="4CC708EC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.7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0E841D4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932370E" w14:textId="542965A5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3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6771A83" w14:textId="0A588278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.0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240C1F8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95E31A4" w14:textId="7B19CD04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3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DA345CE" w14:textId="17EF30C5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8.7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B9D8E3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44FEC0A8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875641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04C0ED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69F840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F6572E9" w14:textId="31326BA9" w:rsidR="00892E93" w:rsidRPr="00CD7545" w:rsidRDefault="00892E93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F62F4F" w14:textId="738D0953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.1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81BB4C" w14:textId="469081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7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7FB2508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C87640" w14:textId="564F1DD3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6D66FD" w14:textId="66FF4984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.1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914EDC6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F29421" w14:textId="20040019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298F9A" w14:textId="782E897D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7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76EA14" w14:textId="77777777" w:rsidR="00892E93" w:rsidRPr="00CD7545" w:rsidRDefault="00892E93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A639584" w14:textId="77777777" w:rsidTr="00CE291F">
        <w:trPr>
          <w:cantSplit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BA21" w14:textId="04C0F225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80AC" w14:textId="3AD02E83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Flood 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038E" w14:textId="745FA5F2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3A4137C" w14:textId="2939D84B" w:rsidR="008A5C91" w:rsidRPr="00CD7545" w:rsidRDefault="008A5C91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88C5F07" w14:textId="196C80C0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C26675D" w14:textId="31401E15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33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85809C5" w14:textId="0BA75B7C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0.4325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47B79C6" w14:textId="2EFBEFAB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FFB6509" w14:textId="6285C97C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vAlign w:val="center"/>
          </w:tcPr>
          <w:p w14:paraId="6A600EBE" w14:textId="682EEE11" w:rsidR="008A5C91" w:rsidRPr="00CD7545" w:rsidRDefault="008A5C91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2840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2226E43" w14:textId="3B62AED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DECAEA4" w14:textId="7554FF9F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33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D385" w14:textId="1DEC8D4B" w:rsidR="008A5C91" w:rsidRPr="00CD7545" w:rsidRDefault="008A5C91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3964</w:t>
            </w:r>
          </w:p>
        </w:tc>
      </w:tr>
      <w:tr w:rsidR="003217AF" w:rsidRPr="00CD7545" w14:paraId="00F30FB5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E110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033F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58F5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97C9D5F" w14:textId="2B2B9142" w:rsidR="008A5C91" w:rsidRPr="00CD7545" w:rsidRDefault="008A5C91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CAE34C8" w14:textId="0E9082BE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22BAC75" w14:textId="3229F864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1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083C923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AC82C3E" w14:textId="79FA7C14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C561FEA" w14:textId="065633E6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F13223B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C15238D" w14:textId="27C7B8FC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201A446" w14:textId="70FC479E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16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F948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4EEF29F4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5059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25A6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22F1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90B3A3E" w14:textId="41706CEA" w:rsidR="008A5C91" w:rsidRPr="00CD7545" w:rsidRDefault="008A5C91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EC602F7" w14:textId="54A14BEF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D6C782C" w14:textId="351AE201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.6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54B23E7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EAD0851" w14:textId="027314B8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F24FC7E" w14:textId="3F62F2CD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8F74B49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20FFD5F" w14:textId="52BEC60B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A77F4CA" w14:textId="1F1D499C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.61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A39A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67A642F3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5BC5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5E25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9984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68584254" w14:textId="110F21FB" w:rsidR="008A5C91" w:rsidRPr="00CD7545" w:rsidRDefault="008A5C91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1CF58781" w14:textId="55B89C19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C246D" w14:textId="63E023AA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4.9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73EE24CA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12064642" w14:textId="2B5F53CE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029C" w14:textId="51698DAD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4EEAC9BA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2049C11C" w14:textId="461865EC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0F29" w14:textId="0AAE7F66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4.9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7661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498BEE2" w14:textId="77777777" w:rsidTr="00CE291F"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634AB4" w14:textId="0947D80B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35C0D8" w14:textId="2437CF7D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Flood 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33F636" w14:textId="4C739A21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57943FE" w14:textId="67714AFA" w:rsidR="008A5C91" w:rsidRPr="00CD7545" w:rsidRDefault="008A5C91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83240F7" w14:textId="111FB11C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74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AF30778" w14:textId="5B5C9EE0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.35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87241DD" w14:textId="0E2C109A" w:rsidR="008A5C91" w:rsidRPr="00CD7545" w:rsidRDefault="008A5C91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605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25588C2" w14:textId="61E666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66C73A4" w14:textId="14438EA3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74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99D030B" w14:textId="34962B0E" w:rsidR="008A5C91" w:rsidRPr="00CD7545" w:rsidRDefault="008A5C91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2538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78A73C4" w14:textId="363E8AB9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5881DF0" w14:textId="358F3692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.35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F16412" w14:textId="234CDC11" w:rsidR="008A5C91" w:rsidRPr="00CD7545" w:rsidRDefault="008A5C91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9442</w:t>
            </w:r>
          </w:p>
        </w:tc>
      </w:tr>
      <w:tr w:rsidR="003217AF" w:rsidRPr="00CD7545" w14:paraId="4B2E0831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DFD4B9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F070FB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2B3ABB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378E0FE" w14:textId="00565967" w:rsidR="008A5C91" w:rsidRPr="00CD7545" w:rsidRDefault="008A5C91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F5C2792" w14:textId="2E111FEF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5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D66E7D4" w14:textId="2198D025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6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FD8770D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E5BE8B0" w14:textId="0A44CB64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6FAA645" w14:textId="5D283CC0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5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8C96221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0C68D9D" w14:textId="466B72BF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C33A32A" w14:textId="4F0FDDCF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6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076803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FF2E805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FD161E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466053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EA51C8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950226D" w14:textId="0BB06C35" w:rsidR="008A5C91" w:rsidRPr="00CD7545" w:rsidRDefault="008A5C91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2456EFC" w14:textId="2879A788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.5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CBFAD04" w14:textId="149A5D7E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8.0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05D2269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FFDD337" w14:textId="30BC9E8E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79C99E2" w14:textId="6D134A2F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.5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DC83E15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602ACDD" w14:textId="00F4038D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FAE624B" w14:textId="1BD444F1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8.03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FDA013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118ED1FB" w14:textId="77777777" w:rsidTr="00CE291F"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BBF00A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F4A2E0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192CC9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CD80ACF" w14:textId="0A33F20B" w:rsidR="008A5C91" w:rsidRPr="00CD7545" w:rsidRDefault="008A5C91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23A7B4" w14:textId="06136623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3.1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E56BA5" w14:textId="4D69F9D3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.9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55F8F2E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04A378" w14:textId="60126D1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FFD835" w14:textId="3A409DEB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3.1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C164A24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26F53C" w14:textId="319E5C53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9AD471" w14:textId="369A6D09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.94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D4BE22" w14:textId="77777777" w:rsidR="008A5C91" w:rsidRPr="00CD7545" w:rsidRDefault="008A5C91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6867B9DE" w14:textId="77777777" w:rsidTr="00CE291F">
        <w:tblPrEx>
          <w:tblCellMar>
            <w:left w:w="108" w:type="dxa"/>
            <w:right w:w="108" w:type="dxa"/>
          </w:tblCellMar>
        </w:tblPrEx>
        <w:trPr>
          <w:cantSplit/>
          <w:trHeight w:val="323"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D6A4" w14:textId="5283B1C6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43FF" w14:textId="7F405BAC" w:rsidR="006C7F8C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nking</w:t>
            </w:r>
            <w:r w:rsidR="006C7F8C" w:rsidRPr="00CD7545">
              <w:rPr>
                <w:sz w:val="20"/>
                <w:szCs w:val="20"/>
              </w:rPr>
              <w:t xml:space="preserve"> 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4F1F" w14:textId="197DCB08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97D4F05" w14:textId="5709511C" w:rsidR="006C7F8C" w:rsidRPr="00CD7545" w:rsidRDefault="006C7F8C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every day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74D6F33" w14:textId="3BE0C9BF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.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0AFBF16" w14:textId="0ECE9674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1.43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1427461" w14:textId="760EB2A3" w:rsidR="006C7F8C" w:rsidRPr="00CD7545" w:rsidRDefault="006C7F8C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2008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D77685B" w14:textId="7D49CD3C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9.55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8EB50F6" w14:textId="061FB4B2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.7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68DC869" w14:textId="29FC7AE0" w:rsidR="006C7F8C" w:rsidRPr="00CD7545" w:rsidRDefault="006C7F8C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2793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84E0BDC" w14:textId="547F3E34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9.55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529B4BD" w14:textId="0FF293FA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1.43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8AE2" w14:textId="44210A5A" w:rsidR="006C7F8C" w:rsidRPr="00CD7545" w:rsidRDefault="006C7F8C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947</w:t>
            </w:r>
          </w:p>
        </w:tc>
      </w:tr>
      <w:tr w:rsidR="003217AF" w:rsidRPr="00CD7545" w14:paraId="053A4CE1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7B92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8EE4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AE98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F880177" w14:textId="1E43D857" w:rsidR="006C7F8C" w:rsidRPr="00CD7545" w:rsidRDefault="006C7F8C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4-6 days a wee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FAD22FE" w14:textId="35FA5442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0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02478A3" w14:textId="2F96E5E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1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234E38E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20A6600" w14:textId="231EF45F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3F7D64F" w14:textId="6F2EA854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07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5E56A0A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D21FD90" w14:textId="50B040A6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C0967F0" w14:textId="4B726A33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14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27F2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12DDE215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FEAD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E965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AA86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55DA08F" w14:textId="4BD762E4" w:rsidR="006C7F8C" w:rsidRPr="00CD7545" w:rsidRDefault="006C7F8C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1-3 days a wee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3E56B8A" w14:textId="46CDEE0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35B3B97" w14:textId="328C6372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.8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E09DB03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B23BCAF" w14:textId="17BE68ED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3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50A6110" w14:textId="76DE509E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A3A7455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F8DD2B2" w14:textId="0E2C156C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3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ED8CD21" w14:textId="13E85EF5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.86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5C5B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2C1782E5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FCFE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936A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F5A5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14C76DE5" w14:textId="211E10C1" w:rsidR="006C7F8C" w:rsidRPr="00CD7545" w:rsidRDefault="006C7F8C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 drin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41CFB173" w14:textId="250AD4D0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1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58A6" w14:textId="3DBAE131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57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7B70CA44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310C9D79" w14:textId="400EB5F3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.0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EDB8" w14:textId="7BD7DD1D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1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01097F9E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647186B8" w14:textId="006B0A00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.0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3522" w14:textId="22CC0EB6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57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3B0F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408386CF" w14:textId="77777777" w:rsidTr="00CE291F">
        <w:tblPrEx>
          <w:tblCellMar>
            <w:left w:w="108" w:type="dxa"/>
            <w:right w:w="108" w:type="dxa"/>
          </w:tblCellMar>
        </w:tblPrEx>
        <w:trPr>
          <w:trHeight w:val="287"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0559DE" w14:textId="6606DAD3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5568D8" w14:textId="312DF63D" w:rsidR="006C7F8C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nking</w:t>
            </w:r>
            <w:r w:rsidR="006C7F8C" w:rsidRPr="00CD7545">
              <w:rPr>
                <w:sz w:val="20"/>
                <w:szCs w:val="20"/>
              </w:rPr>
              <w:t xml:space="preserve"> 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A42672" w14:textId="5FFBEC42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863C68B" w14:textId="067C7EEB" w:rsidR="006C7F8C" w:rsidRPr="00CD7545" w:rsidRDefault="006C7F8C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every day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6C4A854" w14:textId="52A63665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17A4C39" w14:textId="7FA09A25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9.49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BCAF8E8" w14:textId="6BEAA156" w:rsidR="006C7F8C" w:rsidRPr="00CD7545" w:rsidRDefault="006C7F8C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3939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4BB99BA" w14:textId="5F1DEB60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9.1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C0525F3" w14:textId="1B729051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C8DA9A7" w14:textId="54206A38" w:rsidR="006C7F8C" w:rsidRPr="00CD7545" w:rsidRDefault="006C7F8C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1B2455B" w14:textId="346D1B64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9.1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F1B9E28" w14:textId="727BC98E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9.49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8F462A" w14:textId="31EF77E5" w:rsidR="006C7F8C" w:rsidRPr="00CD7545" w:rsidRDefault="006C7F8C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346</w:t>
            </w:r>
          </w:p>
        </w:tc>
      </w:tr>
      <w:tr w:rsidR="003217AF" w:rsidRPr="00CD7545" w14:paraId="60051DF7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D78CF7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47AA6F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6241D6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4847C98" w14:textId="711DBCD5" w:rsidR="006C7F8C" w:rsidRPr="00CD7545" w:rsidRDefault="006C7F8C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4-6 days a wee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9ACA27F" w14:textId="4B290E45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EE29C5B" w14:textId="2862230D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1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6952E12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415284E" w14:textId="634B1B0D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0.8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AB801EB" w14:textId="31D6BC49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02E5615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CA948EF" w14:textId="66159C24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0.8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55FC27B" w14:textId="25BAA473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13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B4B15D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5B7311F9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5B7D20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DBF9C9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0A6099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E28997C" w14:textId="1CE231D0" w:rsidR="006C7F8C" w:rsidRPr="00CD7545" w:rsidRDefault="006C7F8C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1-3 days a wee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69503F6" w14:textId="2FFD6488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DC5CD03" w14:textId="416A58CB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1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8569AFE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D84F73D" w14:textId="6BB06AC2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10DA777" w14:textId="19764DD2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3DE64EF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5D30375" w14:textId="52334F4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B388927" w14:textId="4C1F654A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13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F27B5A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1EAC7ACA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85550C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1C9429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6CCAD4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DADEA01" w14:textId="2C9DCAE9" w:rsidR="006C7F8C" w:rsidRPr="00CD7545" w:rsidRDefault="006C7F8C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 drin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F6EAAE" w14:textId="4F6F93D5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95BF2C" w14:textId="0CAC5B84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2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5D3CA09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FA86F3" w14:textId="61635BF9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17DD49" w14:textId="288A7E92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4911E86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4CCED3" w14:textId="32539E9F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A74DD1" w14:textId="082D26BF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26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612A9D" w14:textId="77777777" w:rsidR="006C7F8C" w:rsidRPr="00CD7545" w:rsidRDefault="006C7F8C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57705D92" w14:textId="77777777" w:rsidTr="00CE291F">
        <w:tblPrEx>
          <w:tblCellMar>
            <w:left w:w="108" w:type="dxa"/>
            <w:right w:w="108" w:type="dxa"/>
          </w:tblCellMar>
        </w:tblPrEx>
        <w:trPr>
          <w:cantSplit/>
          <w:trHeight w:val="1008"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623C" w14:textId="5045FB0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833E" w14:textId="43ECAB41" w:rsidR="00BA569A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inking </w:t>
            </w:r>
            <w:r w:rsidR="00BA569A" w:rsidRPr="00CD7545">
              <w:rPr>
                <w:sz w:val="20"/>
                <w:szCs w:val="20"/>
              </w:rPr>
              <w:t>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CD7F" w14:textId="40280E82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2AB512A" w14:textId="5BC16B5D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every day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1556B6F" w14:textId="3411A4A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4.54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5075D7C" w14:textId="5653677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4.91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69A47EC" w14:textId="1BA43A0A" w:rsidR="00BA569A" w:rsidRPr="00CD7545" w:rsidRDefault="00BA569A" w:rsidP="007204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7C5F576" w14:textId="440CDC92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.7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06689B5" w14:textId="310EFED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4.54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8BDB66D" w14:textId="5A49489D" w:rsidR="00BA569A" w:rsidRPr="00CD7545" w:rsidRDefault="00BA569A" w:rsidP="007204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10C4CFC" w14:textId="40F4CC85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9.7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FF25423" w14:textId="4395578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4.91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7E928E77" w14:textId="31A9FE01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5683</w:t>
            </w:r>
          </w:p>
        </w:tc>
      </w:tr>
      <w:tr w:rsidR="003217AF" w:rsidRPr="00CD7545" w14:paraId="07833846" w14:textId="77777777" w:rsidTr="00CE291F">
        <w:tblPrEx>
          <w:tblCellMar>
            <w:left w:w="108" w:type="dxa"/>
            <w:right w:w="108" w:type="dxa"/>
          </w:tblCellMar>
        </w:tblPrEx>
        <w:trPr>
          <w:trHeight w:val="530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8B13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13F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EB0A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812AA77" w14:textId="2640BC55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4-6 days a wee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F2243D0" w14:textId="1C4DA44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0905F52" w14:textId="31B02ADE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5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DA5C80B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BF8468F" w14:textId="3B796F2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.9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EB79977" w14:textId="5FDFC2CC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48748F0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5060FCF" w14:textId="2357E63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.9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4992BF9" w14:textId="5FE0DBE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53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1338DD01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4118206B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7ECA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EF69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7BCA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B78DCE8" w14:textId="1C85D1C9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1-3 days a wee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6BF9908" w14:textId="233EE21B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.0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F5E9F33" w14:textId="27E8275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5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C0E3275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7B27E8F" w14:textId="1FAD6D0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2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5ADF570" w14:textId="5B856CF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.0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DAD9A17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7FD1402" w14:textId="5ABB74F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2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2F57EA6" w14:textId="6FC04D3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.53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3F086BB0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31F3B8E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8EC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1CF9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242A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3F6E69CD" w14:textId="54CDDBBE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 drin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09DDB1C5" w14:textId="47E81D5E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934F" w14:textId="66E70D0F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0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3994EEC7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21992129" w14:textId="4129889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.9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E5B5" w14:textId="100946A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4D0E12F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2FFB63A1" w14:textId="4A19FB2E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.9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EAA8" w14:textId="004596C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04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151C20B3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0F9B8B91" w14:textId="77777777" w:rsidTr="00CE291F">
        <w:tblPrEx>
          <w:tblCellMar>
            <w:left w:w="108" w:type="dxa"/>
            <w:right w:w="108" w:type="dxa"/>
          </w:tblCellMar>
        </w:tblPrEx>
        <w:trPr>
          <w:trHeight w:val="323"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3CB033" w14:textId="4B20870F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404084" w14:textId="0C7A2C00" w:rsidR="00BA569A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inking </w:t>
            </w:r>
            <w:r w:rsidR="00BA569A" w:rsidRPr="00CD7545">
              <w:rPr>
                <w:sz w:val="20"/>
                <w:szCs w:val="20"/>
              </w:rPr>
              <w:t>Water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F7ACF8" w14:textId="60DC4DAC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2B37599" w14:textId="7E9CA83B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every day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9B32E59" w14:textId="32CDB65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3.84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A05D5EA" w14:textId="3F7C039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9.09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CEC4AB9" w14:textId="5E66DB3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FFB7771" w14:textId="6471D98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.94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D221AE4" w14:textId="3DD53E3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3.84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06E8BCD" w14:textId="73C7061E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BF5EB66" w14:textId="72ACC8C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.94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4547D2D" w14:textId="1DED4AD0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9.09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852E803" w14:textId="218BADAB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2462</w:t>
            </w:r>
          </w:p>
        </w:tc>
      </w:tr>
      <w:tr w:rsidR="003217AF" w:rsidRPr="00CD7545" w14:paraId="16118397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45F04C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207D6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77EAE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F7B7DE1" w14:textId="5AEEDD16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4-6 days a wee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F98F22F" w14:textId="62234D24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98FDFED" w14:textId="36B4A29F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.7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F8E3B52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E86A9C8" w14:textId="15783D4B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8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F2C3433" w14:textId="26E27DB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DDB5A7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32BAF67" w14:textId="1497F9BF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8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DF4C03D" w14:textId="42CEA09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.7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17F9205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5DAA8459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F1ED0E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201614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FBD34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0E55F13" w14:textId="18A4865D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Drink 1-3 days a wee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A7D47A7" w14:textId="04F0B44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3328CCA" w14:textId="56529984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5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54FE0EC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47498C7" w14:textId="378F91D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7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815C902" w14:textId="0395149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6CD2CD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83E0926" w14:textId="694D1A0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7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EF1D6DD" w14:textId="6C9D4D5E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.5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ECCB0E2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5117DC6A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A437A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F7DC0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C0FB25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46F84ED" w14:textId="7AC34A70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 drink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4B1A57" w14:textId="50BBB90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1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3E55D1" w14:textId="25D78B10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6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B6F2771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48DEE9" w14:textId="3ACEB8E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.4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9C67B7" w14:textId="39B48102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1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B438D82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986648" w14:textId="34C2B4FE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.4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98A406" w14:textId="036E5BF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64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8D93D77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8038F7A" w14:textId="77777777" w:rsidTr="00CE291F">
        <w:tblPrEx>
          <w:tblCellMar>
            <w:left w:w="108" w:type="dxa"/>
            <w:right w:w="108" w:type="dxa"/>
          </w:tblCellMar>
        </w:tblPrEx>
        <w:trPr>
          <w:cantSplit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B4B6" w14:textId="2D67457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7AAB" w14:textId="5938F691" w:rsidR="00BA569A" w:rsidRPr="00CD7545" w:rsidRDefault="00BA569A" w:rsidP="003217AF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 xml:space="preserve">Public </w:t>
            </w:r>
            <w:r w:rsidR="003217AF">
              <w:rPr>
                <w:sz w:val="20"/>
                <w:szCs w:val="20"/>
              </w:rPr>
              <w:t>Toilets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AFB6" w14:textId="3530E16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86BBECC" w14:textId="73A672CA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8835E3E" w14:textId="4D30C0DB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2C34AF6" w14:textId="1E9431C4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36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91FA26C" w14:textId="2485DE16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DA6E82B" w14:textId="3634D340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.1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72598C7" w14:textId="3F080C8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862FE5C" w14:textId="233D6304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12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8C4D0C2" w14:textId="3D28300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.1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1898B4D" w14:textId="689E246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36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04B1E750" w14:textId="22FDB0A6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3217AF" w:rsidRPr="00CD7545" w14:paraId="47FA939D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039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F5D4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A4A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9F35DF4" w14:textId="221B7473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86837D4" w14:textId="4A77F22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1327FDA" w14:textId="287139A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95FC51B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A1980D7" w14:textId="51549592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.6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F707E64" w14:textId="16425EE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9AD845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0BAD86B" w14:textId="7C66A4D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.6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B0D6067" w14:textId="1307AF10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4B383FF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59C837C4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C04E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5B1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14D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9D05E5E" w14:textId="0328E22C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9C10E32" w14:textId="5B15499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E4A6A08" w14:textId="79473122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4.6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7D294E3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4A6BC75" w14:textId="78909C2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0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B988EDF" w14:textId="1514CDA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6ADEDF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98EADE3" w14:textId="4A84120C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0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1B1CE28" w14:textId="100C236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4.64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2D3EB591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F242990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4DF7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EEE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A6A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125C3DFA" w14:textId="1478A597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77C24E59" w14:textId="5F984B24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A4D0" w14:textId="189D560E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.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0873C2C4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5C038EC7" w14:textId="49A872C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5.1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3D44" w14:textId="0AE851AB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1F000C6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5FE9B0AD" w14:textId="2EE958F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5.1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B916" w14:textId="32D5429C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.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5F684B7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56D1C05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0EA7B1" w14:textId="70937C4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441B2C" w14:textId="64ADDC9B" w:rsidR="00BA569A" w:rsidRPr="00CD7545" w:rsidRDefault="00BA569A" w:rsidP="003217AF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 xml:space="preserve">Public </w:t>
            </w:r>
            <w:r w:rsidR="003217AF">
              <w:rPr>
                <w:sz w:val="20"/>
                <w:szCs w:val="20"/>
              </w:rPr>
              <w:t>Toilets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D35A27" w14:textId="53CFB5C5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436449D" w14:textId="1BBD4002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0F30896" w14:textId="6DF6FAF4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68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69D5343" w14:textId="08F4224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25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C8FF2FB" w14:textId="3096C86D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3788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9693F28" w14:textId="07620E00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1.11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5A8AF4F" w14:textId="720051BE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68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35A3201" w14:textId="32DB9077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63D3511" w14:textId="4BA80D95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1.11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529ABCF" w14:textId="5ADF2D84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25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AB10DD9" w14:textId="543F2AA4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17</w:t>
            </w:r>
          </w:p>
        </w:tc>
      </w:tr>
      <w:tr w:rsidR="003217AF" w:rsidRPr="00CD7545" w14:paraId="3450532D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D8ABA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3E1C94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DB3DB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EDBA186" w14:textId="464D4E24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AD057E4" w14:textId="7EF7688F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7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5C880DF" w14:textId="04A354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7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804C9F2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AC42813" w14:textId="6373C4A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2422E9A" w14:textId="422B30EC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79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002B1A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265EFC5" w14:textId="4C686A35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BAC1078" w14:textId="34E3020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.7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30079E0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30CC731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93C629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25BA15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609165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5B69A64" w14:textId="1EBB8483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94DF233" w14:textId="17D5516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.9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E5182BE" w14:textId="2C73621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7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811825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2C35E10" w14:textId="08382E8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BFC66B4" w14:textId="2AD94C0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.9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CFCC787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87F7277" w14:textId="6704B3AC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6.6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C5712C7" w14:textId="1FDABD3C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7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3782414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EB9E401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4277EC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FF5965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156E8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03E0E2E" w14:textId="1AD7495E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B2CC16" w14:textId="3026A2D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.5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4C2581" w14:textId="5C2AFE6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.2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147CAF0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412372" w14:textId="569A17E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.2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F9801C" w14:textId="06C93F2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.5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1B4BF1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1488A3" w14:textId="22869FD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.2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CAAB88" w14:textId="4FA9E5DB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.2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E2363D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6862B335" w14:textId="77777777" w:rsidTr="00CE291F">
        <w:tblPrEx>
          <w:tblCellMar>
            <w:left w:w="108" w:type="dxa"/>
            <w:right w:w="108" w:type="dxa"/>
          </w:tblCellMar>
        </w:tblPrEx>
        <w:trPr>
          <w:cantSplit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DD57" w14:textId="152A814C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50C8" w14:textId="1F5C7B54" w:rsidR="00BA569A" w:rsidRPr="00CD7545" w:rsidRDefault="00BA569A" w:rsidP="003217AF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 xml:space="preserve">Public </w:t>
            </w:r>
            <w:r w:rsidR="003217AF">
              <w:rPr>
                <w:sz w:val="20"/>
                <w:szCs w:val="20"/>
              </w:rPr>
              <w:t>Toilets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045D" w14:textId="42B6FF5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350396E" w14:textId="016DE2A8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7B7FC0A" w14:textId="17A7C570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84CE59F" w14:textId="3EDD5B9F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.23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911E45F" w14:textId="2E671F7F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E72E1A8" w14:textId="147C8480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3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847DF5E" w14:textId="34417D0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8510438" w14:textId="62285255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71BC7E9" w14:textId="00B57F3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3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FD12151" w14:textId="7E928D4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.23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74F7FAF0" w14:textId="52E3648C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3217AF" w:rsidRPr="00CD7545" w14:paraId="03923933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F95B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F09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F86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FD54065" w14:textId="6F9D06CB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3143185" w14:textId="25C10AD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8BC7216" w14:textId="32FBC61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3.87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071ADBA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4229C73" w14:textId="012C7EEC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.8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ED8C67D" w14:textId="64EF055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D4373AA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FB91AD3" w14:textId="266D5A3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.8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B46D0DD" w14:textId="261F0ED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3.87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16C7A1A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44141189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1AB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B95E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31A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20399BB" w14:textId="761A89B0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F2D480B" w14:textId="54A0A14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7318ECE" w14:textId="120CA604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29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340799C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B862A6B" w14:textId="4719937E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.6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5160F0F" w14:textId="0C39BC0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A4C712A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19E335F" w14:textId="6F55021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.6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D25988E" w14:textId="64667B2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29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365A5FA5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4EB1FDC4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9161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238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FF51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76EA7C25" w14:textId="7321188D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1CA9A0B6" w14:textId="09EB3EB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36F7" w14:textId="2756C87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.6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08547B33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2C07025C" w14:textId="3F818C5B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7.1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4B0E" w14:textId="53F94760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21362471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3520BA0D" w14:textId="73FE3C4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7.1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44A3" w14:textId="767E108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1.61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43EBF8BB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5836C3D1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612E42" w14:textId="3A628100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385C97" w14:textId="6891112C" w:rsidR="00BA569A" w:rsidRPr="00CD7545" w:rsidRDefault="00BA569A" w:rsidP="003217AF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 xml:space="preserve">Public </w:t>
            </w:r>
            <w:r w:rsidR="003217AF">
              <w:rPr>
                <w:sz w:val="20"/>
                <w:szCs w:val="20"/>
              </w:rPr>
              <w:t>Toilets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44D2B0" w14:textId="0BB7BD0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8538EDD" w14:textId="22DA8131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89CA7E6" w14:textId="74330DE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44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CE206E2" w14:textId="27E866FB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45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62EEE42" w14:textId="3607165A" w:rsidR="00BA569A" w:rsidRPr="00CD7545" w:rsidRDefault="00BA569A" w:rsidP="0072048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1773204" w14:textId="78B9D80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2.86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4C6ADB4" w14:textId="4F0F2AB5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44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5029B99" w14:textId="409B36F4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01801D0" w14:textId="03551EB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2.86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40A8278" w14:textId="40AD63F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.45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3C23D1" w14:textId="1BE19243" w:rsidR="00BA569A" w:rsidRPr="00CD7545" w:rsidRDefault="00BA569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37</w:t>
            </w:r>
          </w:p>
        </w:tc>
      </w:tr>
      <w:tr w:rsidR="003217AF" w:rsidRPr="00CD7545" w14:paraId="1B9BE349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03204A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FA8EE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49DDFC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1D5D5C0" w14:textId="339B06A0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3761258" w14:textId="0E63C762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.1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3AAB3E1" w14:textId="72141CA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6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6C3868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60C769C" w14:textId="770B9FFF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2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72EED6D" w14:textId="45AA4F2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.1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E57559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77CABAC" w14:textId="74C1FD55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2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4D2C970" w14:textId="69D5C4B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6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86B35E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2386907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6B1B98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0E7947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4F5137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1EB7C34" w14:textId="5D59E916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208ACD6" w14:textId="2B6FC0BD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1DB4E55" w14:textId="70C1A02E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.7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558DC63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D0B7CB5" w14:textId="3C8003C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5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CBC152E" w14:textId="7542877F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6854EF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3343279" w14:textId="1C753D91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5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48141D2" w14:textId="7FC17983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6.76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C6E47D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0503B91B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21EE50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C03273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5C593F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6D875D8" w14:textId="5D4FDD56" w:rsidR="00BA569A" w:rsidRPr="00CD7545" w:rsidRDefault="00BA569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2D9C89" w14:textId="3A2B9B4A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.4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DB0F09" w14:textId="027715C6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.11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FDC88E3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7C4448" w14:textId="45F7E5D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2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54537F" w14:textId="04525648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.44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A142B11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C515CE" w14:textId="48AC7885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2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E21F28" w14:textId="42B5CD49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.11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D21886" w14:textId="77777777" w:rsidR="00BA569A" w:rsidRPr="00CD7545" w:rsidRDefault="00BA569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090459D8" w14:textId="77777777" w:rsidTr="00CE291F">
        <w:tblPrEx>
          <w:tblCellMar>
            <w:left w:w="108" w:type="dxa"/>
            <w:right w:w="108" w:type="dxa"/>
          </w:tblCellMar>
        </w:tblPrEx>
        <w:trPr>
          <w:cantSplit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EDEA" w14:textId="0A49B56E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1130" w14:textId="756A52FD" w:rsidR="00166BCA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166BCA" w:rsidRPr="00CD7545">
              <w:rPr>
                <w:sz w:val="20"/>
                <w:szCs w:val="20"/>
              </w:rPr>
              <w:t>Produce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168E" w14:textId="2BC9ED64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74247AA" w14:textId="7CA4D2C4" w:rsidR="00166BCA" w:rsidRPr="00CD7545" w:rsidRDefault="00166BC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4C404D3" w14:textId="06BAF322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EF9D1BE" w14:textId="2F14EAC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5.19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0F03D9E" w14:textId="6C5A1ED5" w:rsidR="00166BCA" w:rsidRPr="00CD7545" w:rsidRDefault="00166BC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B7896D7" w14:textId="49A4C9ED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.22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C3F71AD" w14:textId="1A26B092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8F8BCD6" w14:textId="538AFB09" w:rsidR="00166BCA" w:rsidRPr="00CD7545" w:rsidRDefault="00166BC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971200E" w14:textId="032074CC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2.22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3E78969" w14:textId="5E4F191C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5.19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5033" w14:textId="39236AF3" w:rsidR="00166BCA" w:rsidRPr="00CD7545" w:rsidRDefault="00166BC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1373</w:t>
            </w:r>
          </w:p>
        </w:tc>
      </w:tr>
      <w:tr w:rsidR="003217AF" w:rsidRPr="00CD7545" w14:paraId="7B47E2AB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787B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C552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D54C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6A69DC5" w14:textId="5A36A74E" w:rsidR="00166BCA" w:rsidRPr="00CD7545" w:rsidRDefault="00166BC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0FF949C" w14:textId="1414398B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17F5233B" w14:textId="2CB5A7B8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4.07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25539F8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A9DA707" w14:textId="494500AF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8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D1D7967" w14:textId="3F6CE2BD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EC757A8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07AAFCE" w14:textId="612882DD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8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DB761A2" w14:textId="7D5F7BA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4.07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37A0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2008E7DD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A965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3121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839F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A1D5349" w14:textId="7DBD5025" w:rsidR="00166BCA" w:rsidRPr="00CD7545" w:rsidRDefault="00166BC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2110046" w14:textId="5180688C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9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1442E5B" w14:textId="61B0CC19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5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FB34A5B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C3841C0" w14:textId="5894CC7A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53F4189" w14:textId="33A1713E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9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6C1F612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A09C715" w14:textId="44AF6E54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.7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42779D2" w14:textId="3D3C2A9F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56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5D9B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1132567A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D9FC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6413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0A56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5423727D" w14:textId="62B8A276" w:rsidR="00166BCA" w:rsidRPr="00CD7545" w:rsidRDefault="00166BC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6EEBF8CE" w14:textId="3BC03702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D70B" w14:textId="3F6999F5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5.19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4DAAA387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2650467D" w14:textId="3F9A7390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9.2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F815" w14:textId="55679E1C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2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36B63331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06D6B87E" w14:textId="67FF0F26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9.2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7D81" w14:textId="59A2F40D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5.19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C5DB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C3D4C22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2C39B8" w14:textId="40A70686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Old Town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AF38E9" w14:textId="0919C570" w:rsidR="00166BCA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166BCA" w:rsidRPr="00CD7545">
              <w:rPr>
                <w:sz w:val="20"/>
                <w:szCs w:val="20"/>
              </w:rPr>
              <w:t>Produce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272027" w14:textId="0B0D840F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3096C62" w14:textId="208FF264" w:rsidR="00166BCA" w:rsidRPr="00CD7545" w:rsidRDefault="00166BC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B8FBAF4" w14:textId="60BCE97F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403E3D5" w14:textId="74B8B429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44816E7" w14:textId="549DDBDE" w:rsidR="00166BCA" w:rsidRPr="00CD7545" w:rsidRDefault="00166BC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212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CA3826C" w14:textId="16BCD236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5.29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7CF2F4B" w14:textId="77FC8086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25623B7" w14:textId="4C9F47E2" w:rsidR="00166BCA" w:rsidRPr="00CD7545" w:rsidRDefault="00166BC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DA50AA7" w14:textId="7EB7B62C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5.29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F96AD83" w14:textId="43F67A41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8B7CBF" w14:textId="11634A43" w:rsidR="00166BCA" w:rsidRPr="00CD7545" w:rsidRDefault="00166BCA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7035</w:t>
            </w:r>
          </w:p>
        </w:tc>
      </w:tr>
      <w:tr w:rsidR="003217AF" w:rsidRPr="00CD7545" w14:paraId="78DB398B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9E764B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2CDFBB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8FE385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718564F" w14:textId="4D52AFFB" w:rsidR="00166BCA" w:rsidRPr="00CD7545" w:rsidRDefault="00166BC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BB3EB3F" w14:textId="2906E549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0547B80" w14:textId="21DFB97C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2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412860A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5ACEB60" w14:textId="69DABC44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7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5CE8F20" w14:textId="3EB91F4F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055A2E2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0566D14" w14:textId="2B9ACE1B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7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EA35BDA" w14:textId="27DDA40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.2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078DE3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67101782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3B81E9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F37739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31ACA9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5B998E7" w14:textId="78361F39" w:rsidR="00166BCA" w:rsidRPr="00CD7545" w:rsidRDefault="00166BC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C2B90AA" w14:textId="453B8EC3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E598CD1" w14:textId="0009D1FD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.2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C7C1D92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0873664" w14:textId="33C3A12D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.5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E3E77B0" w14:textId="0A9E230C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D828136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42A3F292" w14:textId="47AD9409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3.5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69DB1EB" w14:textId="66FF2052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1.2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BF46E9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481CB55D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62BF46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50D398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D24F1A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4316CF7" w14:textId="4F58D540" w:rsidR="00166BCA" w:rsidRPr="00CD7545" w:rsidRDefault="00166BCA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2E1560" w14:textId="4B11DF00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F6CEF4" w14:textId="5A8AF7D8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2.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06E40A1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B2401A" w14:textId="2D5D808E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.4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51D03B" w14:textId="2DE81D8C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0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AAE3669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6A2A52" w14:textId="04279505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9.41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E64CE7" w14:textId="1316AA75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2.5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210DD7" w14:textId="77777777" w:rsidR="00166BCA" w:rsidRPr="00CD7545" w:rsidRDefault="00166BCA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3A742CB" w14:textId="77777777" w:rsidTr="00CE291F">
        <w:tblPrEx>
          <w:tblCellMar>
            <w:left w:w="108" w:type="dxa"/>
            <w:right w:w="108" w:type="dxa"/>
          </w:tblCellMar>
        </w:tblPrEx>
        <w:trPr>
          <w:cantSplit/>
        </w:trPr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0E8C" w14:textId="7318E018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EEBF" w14:textId="155EE54F" w:rsidR="00CD7545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CD7545" w:rsidRPr="00CD7545">
              <w:rPr>
                <w:sz w:val="20"/>
                <w:szCs w:val="20"/>
              </w:rPr>
              <w:t>Produce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DFB8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Adult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80A5084" w14:textId="77777777" w:rsidR="00CD7545" w:rsidRPr="00CD7545" w:rsidRDefault="00CD7545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EBF940C" w14:textId="0356B42A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69F5DC4" w14:textId="32AEC178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ADCCDAB" w14:textId="7B3DB8F8" w:rsidR="00CD7545" w:rsidRPr="00CD7545" w:rsidRDefault="00CD7545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3CAEC10" w14:textId="53968C8D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7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ACF24F0" w14:textId="400AA684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7C8E03C" w14:textId="2C17FE91" w:rsidR="00CD7545" w:rsidRPr="00CD7545" w:rsidRDefault="00CD7545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404F177E" w14:textId="49C273DA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77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3545115E" w14:textId="0455AB03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1FC3" w14:textId="0B9B314C" w:rsidR="00CD7545" w:rsidRPr="00CD7545" w:rsidRDefault="00CD7545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3217AF" w:rsidRPr="00CD7545" w14:paraId="2EE4D3DC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6678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0C31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A4B7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265F67F" w14:textId="77777777" w:rsidR="00CD7545" w:rsidRPr="00CD7545" w:rsidRDefault="00CD7545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CAE1CD5" w14:textId="1CD36B93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E950825" w14:textId="30066921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6665B84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7FD1BC54" w14:textId="5ACBD846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.2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C32D981" w14:textId="5D6FFFA1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5CEEE6C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E9D86CA" w14:textId="414F5744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9.2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5C48E041" w14:textId="21B934B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F487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22D5E02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594B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58D3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9AE6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22D5A53" w14:textId="77777777" w:rsidR="00CD7545" w:rsidRPr="00CD7545" w:rsidRDefault="00CD7545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0EEE3DE" w14:textId="6EDF032A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0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7A87A98" w14:textId="3CEF4210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573D383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27862E92" w14:textId="699C2FFF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8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1B552AE" w14:textId="60D7DD85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0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431CD88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05A6989A" w14:textId="1FA9EDB0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8.8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</w:tcPr>
          <w:p w14:paraId="6338F647" w14:textId="691469B6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F3B0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7F0CB09B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5FF9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A701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9926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23B0FABB" w14:textId="77777777" w:rsidR="00CD7545" w:rsidRPr="00CD7545" w:rsidRDefault="00CD7545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578FAD0D" w14:textId="5A7693CF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B2C0" w14:textId="3BF7FC76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094C403A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4D48A7B1" w14:textId="2A084E42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6.1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61B19" w14:textId="245EE435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14:paraId="3D5A7A34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vAlign w:val="center"/>
          </w:tcPr>
          <w:p w14:paraId="530EFAED" w14:textId="3C50DE89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6.1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2E5E" w14:textId="1AF50A05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7E93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62228914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E02292" w14:textId="6E23B3F0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proofErr w:type="spellStart"/>
            <w:r w:rsidRPr="00CD7545">
              <w:rPr>
                <w:sz w:val="20"/>
                <w:szCs w:val="20"/>
              </w:rPr>
              <w:t>Chinna</w:t>
            </w:r>
            <w:proofErr w:type="spellEnd"/>
            <w:r w:rsidRPr="00CD7545">
              <w:rPr>
                <w:sz w:val="20"/>
                <w:szCs w:val="20"/>
              </w:rPr>
              <w:t xml:space="preserve"> </w:t>
            </w:r>
            <w:proofErr w:type="spellStart"/>
            <w:r w:rsidRPr="00CD7545">
              <w:rPr>
                <w:sz w:val="20"/>
                <w:szCs w:val="20"/>
              </w:rPr>
              <w:t>Allapuram</w:t>
            </w:r>
            <w:proofErr w:type="spellEnd"/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9B030C" w14:textId="6ED8CD65" w:rsidR="00CD7545" w:rsidRPr="00CD7545" w:rsidRDefault="003217AF" w:rsidP="00CD75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</w:t>
            </w:r>
            <w:r w:rsidR="00CD7545" w:rsidRPr="00CD7545">
              <w:rPr>
                <w:sz w:val="20"/>
                <w:szCs w:val="20"/>
              </w:rPr>
              <w:t>Produce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D0AC30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Childre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E6A9C8E" w14:textId="77777777" w:rsidR="00CD7545" w:rsidRPr="00CD7545" w:rsidRDefault="00CD7545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More than 10 times every month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B04DBBD" w14:textId="79CA8DC6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.06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46EA7B8" w14:textId="2A19F3AC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.86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4251151" w14:textId="608D1CAC" w:rsidR="00CD7545" w:rsidRPr="00CD7545" w:rsidRDefault="00CD7545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89*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D16113E" w14:textId="353E28A1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2A02F92" w14:textId="7E753C9F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.06%)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64DC8C8" w14:textId="4C22C8D7" w:rsidR="00CD7545" w:rsidRPr="00CD7545" w:rsidRDefault="00CD7545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2300</w:t>
            </w:r>
          </w:p>
        </w:tc>
        <w:tc>
          <w:tcPr>
            <w:tcW w:w="121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11C8B35" w14:textId="0C5BDFF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F152F1E" w14:textId="4447699E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9.86%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BD7AF3" w14:textId="621A3608" w:rsidR="00CD7545" w:rsidRPr="00CD7545" w:rsidRDefault="00CD7545" w:rsidP="00CD75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0.0037</w:t>
            </w:r>
          </w:p>
        </w:tc>
      </w:tr>
      <w:tr w:rsidR="003217AF" w:rsidRPr="00CD7545" w14:paraId="1562C84C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F1A512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569775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FD16E8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A648CFC" w14:textId="77777777" w:rsidR="00CD7545" w:rsidRPr="00CD7545" w:rsidRDefault="00CD7545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6-10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0E817D10" w14:textId="0FFE2632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05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8A7764D" w14:textId="7D328A0A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08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B72373F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17BE4C79" w14:textId="29A1B77E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.1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A8876AD" w14:textId="461132C5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.05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03DB7F1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3AC68460" w14:textId="48BCF8AB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.1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CD118F6" w14:textId="530619A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4.08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B77726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37042685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AAB6C6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326F04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D9E949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4D760AD" w14:textId="77777777" w:rsidR="00CD7545" w:rsidRPr="00CD7545" w:rsidRDefault="00CD7545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1-5 times every month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55A48771" w14:textId="71C286F8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6.36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3ECD58A" w14:textId="5539E452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49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FC8E0A7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685F587B" w14:textId="745A34F9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.1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CD26384" w14:textId="32F16FAA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36.3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E4089F5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2CF94F07" w14:textId="34D45090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8.18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E7E6E6" w:themeFill="background2"/>
            <w:vAlign w:val="center"/>
          </w:tcPr>
          <w:p w14:paraId="73597CE8" w14:textId="78BD5D1A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15.49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19C76B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</w:tr>
      <w:tr w:rsidR="003217AF" w:rsidRPr="00CD7545" w14:paraId="256FDE11" w14:textId="77777777" w:rsidTr="00CE291F">
        <w:tblPrEx>
          <w:tblCellMar>
            <w:left w:w="108" w:type="dxa"/>
            <w:right w:w="108" w:type="dxa"/>
          </w:tblCellMar>
        </w:tblPrEx>
        <w:tc>
          <w:tcPr>
            <w:tcW w:w="134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35467D35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C3E1944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55C3CB1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EAAAA" w:themeColor="background2" w:themeShade="BF"/>
              <w:left w:val="nil"/>
              <w:bottom w:val="single" w:sz="12" w:space="0" w:color="auto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E9116DC" w14:textId="77777777" w:rsidR="00CD7545" w:rsidRPr="00CD7545" w:rsidRDefault="00CD7545" w:rsidP="00CE291F">
            <w:pPr>
              <w:rPr>
                <w:sz w:val="20"/>
                <w:szCs w:val="20"/>
              </w:rPr>
            </w:pPr>
            <w:r w:rsidRPr="00CD7545">
              <w:rPr>
                <w:sz w:val="20"/>
                <w:szCs w:val="20"/>
              </w:rPr>
              <w:t>Never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F26D77A" w14:textId="6D3C83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.53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10255032" w14:textId="36D553E6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0.56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12" w:space="0" w:color="auto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2823ECC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59AFC72A" w14:textId="7706CFAB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3.6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77872CC" w14:textId="1C1BF638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52.53%)</w:t>
            </w:r>
          </w:p>
        </w:tc>
        <w:tc>
          <w:tcPr>
            <w:tcW w:w="924" w:type="dxa"/>
            <w:vMerge/>
            <w:tcBorders>
              <w:top w:val="single" w:sz="4" w:space="0" w:color="AEAAAA" w:themeColor="background2" w:themeShade="BF"/>
              <w:left w:val="nil"/>
              <w:bottom w:val="single" w:sz="12" w:space="0" w:color="auto"/>
              <w:right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2D8D319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32761DE" w14:textId="57CE3D0D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3.64%)</w:t>
            </w:r>
          </w:p>
        </w:tc>
        <w:tc>
          <w:tcPr>
            <w:tcW w:w="1211" w:type="dxa"/>
            <w:tcBorders>
              <w:top w:val="single" w:sz="4" w:space="0" w:color="AEAAAA" w:themeColor="background2" w:themeShade="BF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18E237D3" w14:textId="57ECB08E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="00C16F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D7545">
              <w:rPr>
                <w:rFonts w:ascii="Calibri" w:hAnsi="Calibri" w:cs="Calibri"/>
                <w:color w:val="000000"/>
                <w:sz w:val="20"/>
                <w:szCs w:val="20"/>
              </w:rPr>
              <w:t>60.56%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398459A5" w14:textId="77777777" w:rsidR="00CD7545" w:rsidRPr="00CD7545" w:rsidRDefault="00CD7545" w:rsidP="00CD754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CA5B628" w14:textId="148B14A9" w:rsidR="005E5850" w:rsidRDefault="005E5850" w:rsidP="001A48CC"/>
    <w:sectPr w:rsidR="005E5850" w:rsidSect="00EF007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054FA" w14:textId="77777777" w:rsidR="00083873" w:rsidRDefault="00083873" w:rsidP="00A527BB">
      <w:pPr>
        <w:spacing w:after="0" w:line="240" w:lineRule="auto"/>
      </w:pPr>
      <w:r>
        <w:separator/>
      </w:r>
    </w:p>
  </w:endnote>
  <w:endnote w:type="continuationSeparator" w:id="0">
    <w:p w14:paraId="611F9631" w14:textId="77777777" w:rsidR="00083873" w:rsidRDefault="00083873" w:rsidP="00A527BB">
      <w:pPr>
        <w:spacing w:after="0" w:line="240" w:lineRule="auto"/>
      </w:pPr>
      <w:r>
        <w:continuationSeparator/>
      </w:r>
    </w:p>
  </w:endnote>
  <w:endnote w:type="continuationNotice" w:id="1">
    <w:p w14:paraId="7D4B2AFE" w14:textId="77777777" w:rsidR="00083873" w:rsidRDefault="000838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E70430" w14:textId="26B20B85" w:rsidR="00083873" w:rsidRDefault="00C55A15">
    <w:pPr>
      <w:pStyle w:val="Footer"/>
      <w:jc w:val="right"/>
    </w:pPr>
    <w:r>
      <w:t xml:space="preserve">S4 </w:t>
    </w:r>
    <w:r w:rsidR="00083873">
      <w:t>Appendix-</w:t>
    </w:r>
    <w:sdt>
      <w:sdtPr>
        <w:id w:val="113406737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83873">
          <w:fldChar w:fldCharType="begin"/>
        </w:r>
        <w:r w:rsidR="00083873">
          <w:instrText xml:space="preserve"> PAGE   \* MERGEFORMAT </w:instrText>
        </w:r>
        <w:r w:rsidR="00083873">
          <w:fldChar w:fldCharType="separate"/>
        </w:r>
        <w:r>
          <w:rPr>
            <w:noProof/>
          </w:rPr>
          <w:t>1</w:t>
        </w:r>
        <w:r w:rsidR="00083873">
          <w:rPr>
            <w:noProof/>
          </w:rPr>
          <w:fldChar w:fldCharType="end"/>
        </w:r>
      </w:sdtContent>
    </w:sdt>
  </w:p>
  <w:p w14:paraId="3DBBE0F6" w14:textId="77777777" w:rsidR="00083873" w:rsidRDefault="000838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23026" w14:textId="77777777" w:rsidR="00083873" w:rsidRDefault="00083873" w:rsidP="00A527BB">
      <w:pPr>
        <w:spacing w:after="0" w:line="240" w:lineRule="auto"/>
      </w:pPr>
      <w:r>
        <w:separator/>
      </w:r>
    </w:p>
  </w:footnote>
  <w:footnote w:type="continuationSeparator" w:id="0">
    <w:p w14:paraId="024A87B2" w14:textId="77777777" w:rsidR="00083873" w:rsidRDefault="00083873" w:rsidP="00A527BB">
      <w:pPr>
        <w:spacing w:after="0" w:line="240" w:lineRule="auto"/>
      </w:pPr>
      <w:r>
        <w:continuationSeparator/>
      </w:r>
    </w:p>
  </w:footnote>
  <w:footnote w:type="continuationNotice" w:id="1">
    <w:p w14:paraId="52784A5A" w14:textId="77777777" w:rsidR="00083873" w:rsidRDefault="000838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516930"/>
    <w:multiLevelType w:val="hybridMultilevel"/>
    <w:tmpl w:val="FE00E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j, Suraja">
    <w15:presenceInfo w15:providerId="AD" w15:userId="S-1-5-21-4279633407-28481931-2677731258-2222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B5C"/>
    <w:rsid w:val="000240B0"/>
    <w:rsid w:val="00030B59"/>
    <w:rsid w:val="00034602"/>
    <w:rsid w:val="00083873"/>
    <w:rsid w:val="000B1F58"/>
    <w:rsid w:val="00107BF8"/>
    <w:rsid w:val="001613ED"/>
    <w:rsid w:val="00166BCA"/>
    <w:rsid w:val="00180280"/>
    <w:rsid w:val="001A48CC"/>
    <w:rsid w:val="0020639D"/>
    <w:rsid w:val="00285BA7"/>
    <w:rsid w:val="002B40CD"/>
    <w:rsid w:val="002B5F1C"/>
    <w:rsid w:val="002C10C8"/>
    <w:rsid w:val="002D0306"/>
    <w:rsid w:val="002F089E"/>
    <w:rsid w:val="003217AF"/>
    <w:rsid w:val="0037672D"/>
    <w:rsid w:val="00377231"/>
    <w:rsid w:val="0038089E"/>
    <w:rsid w:val="0038156E"/>
    <w:rsid w:val="003B4C14"/>
    <w:rsid w:val="003B5904"/>
    <w:rsid w:val="003C6612"/>
    <w:rsid w:val="004316A1"/>
    <w:rsid w:val="00482705"/>
    <w:rsid w:val="004D0DEA"/>
    <w:rsid w:val="004E487E"/>
    <w:rsid w:val="004F3254"/>
    <w:rsid w:val="005111A5"/>
    <w:rsid w:val="00516C1D"/>
    <w:rsid w:val="0054682E"/>
    <w:rsid w:val="005B0AC6"/>
    <w:rsid w:val="005B3D1F"/>
    <w:rsid w:val="005E5850"/>
    <w:rsid w:val="00603700"/>
    <w:rsid w:val="00613845"/>
    <w:rsid w:val="00623E00"/>
    <w:rsid w:val="00631FBB"/>
    <w:rsid w:val="00642483"/>
    <w:rsid w:val="006A1ACF"/>
    <w:rsid w:val="006A26B7"/>
    <w:rsid w:val="006C7F8C"/>
    <w:rsid w:val="0072048C"/>
    <w:rsid w:val="007337D8"/>
    <w:rsid w:val="00744B5C"/>
    <w:rsid w:val="00783FC3"/>
    <w:rsid w:val="007E28C5"/>
    <w:rsid w:val="00841EAF"/>
    <w:rsid w:val="00892E93"/>
    <w:rsid w:val="008A1704"/>
    <w:rsid w:val="008A5C91"/>
    <w:rsid w:val="008F21BC"/>
    <w:rsid w:val="009067C1"/>
    <w:rsid w:val="00950343"/>
    <w:rsid w:val="009838CB"/>
    <w:rsid w:val="009A311D"/>
    <w:rsid w:val="009B45DB"/>
    <w:rsid w:val="009D21A5"/>
    <w:rsid w:val="009F02ED"/>
    <w:rsid w:val="009F1FDA"/>
    <w:rsid w:val="00A41932"/>
    <w:rsid w:val="00A527BB"/>
    <w:rsid w:val="00A54BF3"/>
    <w:rsid w:val="00A861DC"/>
    <w:rsid w:val="00A87DC9"/>
    <w:rsid w:val="00AC1187"/>
    <w:rsid w:val="00B03870"/>
    <w:rsid w:val="00B11623"/>
    <w:rsid w:val="00B121CA"/>
    <w:rsid w:val="00B2165B"/>
    <w:rsid w:val="00B73DE7"/>
    <w:rsid w:val="00B87621"/>
    <w:rsid w:val="00BA569A"/>
    <w:rsid w:val="00BA61AC"/>
    <w:rsid w:val="00BE3387"/>
    <w:rsid w:val="00BF2B14"/>
    <w:rsid w:val="00C16F1E"/>
    <w:rsid w:val="00C2773E"/>
    <w:rsid w:val="00C55A15"/>
    <w:rsid w:val="00C57D46"/>
    <w:rsid w:val="00C649CB"/>
    <w:rsid w:val="00C74823"/>
    <w:rsid w:val="00C76C5D"/>
    <w:rsid w:val="00C8431E"/>
    <w:rsid w:val="00CD386F"/>
    <w:rsid w:val="00CD7545"/>
    <w:rsid w:val="00CE291F"/>
    <w:rsid w:val="00CF28C0"/>
    <w:rsid w:val="00D07A72"/>
    <w:rsid w:val="00D278A9"/>
    <w:rsid w:val="00D606C1"/>
    <w:rsid w:val="00D739A8"/>
    <w:rsid w:val="00D8021A"/>
    <w:rsid w:val="00D933D2"/>
    <w:rsid w:val="00DA4C8C"/>
    <w:rsid w:val="00DC74EA"/>
    <w:rsid w:val="00E06814"/>
    <w:rsid w:val="00E567AA"/>
    <w:rsid w:val="00E74FC4"/>
    <w:rsid w:val="00EE6E8C"/>
    <w:rsid w:val="00EF0073"/>
    <w:rsid w:val="00EF16FF"/>
    <w:rsid w:val="00F268BD"/>
    <w:rsid w:val="00F351FC"/>
    <w:rsid w:val="00F7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437262D"/>
  <w15:chartTrackingRefBased/>
  <w15:docId w15:val="{6DA9E732-388E-4658-8109-99CF67AB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E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4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C8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C8C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C8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ACF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ACF"/>
    <w:rPr>
      <w:rFonts w:eastAsia="SimSu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E6E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8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21BC"/>
    <w:pPr>
      <w:spacing w:after="200" w:line="240" w:lineRule="auto"/>
    </w:pPr>
    <w:rPr>
      <w:iCs/>
      <w:szCs w:val="18"/>
    </w:rPr>
  </w:style>
  <w:style w:type="paragraph" w:styleId="Revision">
    <w:name w:val="Revision"/>
    <w:hidden/>
    <w:uiPriority w:val="99"/>
    <w:semiHidden/>
    <w:rsid w:val="00613845"/>
    <w:pPr>
      <w:spacing w:after="0" w:line="240" w:lineRule="auto"/>
    </w:pPr>
  </w:style>
  <w:style w:type="table" w:styleId="GridTable4-Accent5">
    <w:name w:val="Grid Table 4 Accent 5"/>
    <w:basedOn w:val="TableNormal"/>
    <w:uiPriority w:val="49"/>
    <w:rsid w:val="0095034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52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7BB"/>
  </w:style>
  <w:style w:type="paragraph" w:styleId="Footer">
    <w:name w:val="footer"/>
    <w:basedOn w:val="Normal"/>
    <w:link w:val="FooterChar"/>
    <w:uiPriority w:val="99"/>
    <w:unhideWhenUsed/>
    <w:rsid w:val="00A52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7BB"/>
  </w:style>
  <w:style w:type="character" w:styleId="PlaceholderText">
    <w:name w:val="Placeholder Text"/>
    <w:basedOn w:val="DefaultParagraphFont"/>
    <w:uiPriority w:val="99"/>
    <w:semiHidden/>
    <w:rsid w:val="00EF16FF"/>
    <w:rPr>
      <w:color w:val="808080"/>
    </w:rPr>
  </w:style>
  <w:style w:type="paragraph" w:styleId="ListParagraph">
    <w:name w:val="List Paragraph"/>
    <w:basedOn w:val="Normal"/>
    <w:uiPriority w:val="34"/>
    <w:qFormat/>
    <w:rsid w:val="003C6612"/>
    <w:pPr>
      <w:ind w:left="720"/>
      <w:contextualSpacing/>
    </w:pPr>
  </w:style>
  <w:style w:type="paragraph" w:customStyle="1" w:styleId="CM43">
    <w:name w:val="CM4+3"/>
    <w:basedOn w:val="Normal"/>
    <w:next w:val="Normal"/>
    <w:uiPriority w:val="99"/>
    <w:rsid w:val="00B73DE7"/>
    <w:pPr>
      <w:autoSpaceDE w:val="0"/>
      <w:autoSpaceDN w:val="0"/>
      <w:adjustRightInd w:val="0"/>
      <w:spacing w:after="0" w:line="228" w:lineRule="atLeast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16162-6876-43B0-BDB6-3DB0C966D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77</Words>
  <Characters>10703</Characters>
  <Application>Microsoft Office Word</Application>
  <DocSecurity>4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, Suraja</dc:creator>
  <cp:keywords/>
  <dc:description/>
  <cp:lastModifiedBy>Raj, Suraja</cp:lastModifiedBy>
  <cp:revision>2</cp:revision>
  <dcterms:created xsi:type="dcterms:W3CDTF">2020-05-31T01:04:00Z</dcterms:created>
  <dcterms:modified xsi:type="dcterms:W3CDTF">2020-05-3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550c6e-4dab-348e-b7db-3b13962b05c9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